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BA7125" w14:textId="6F47DFC7" w:rsidR="00347066" w:rsidRDefault="00347066" w:rsidP="00347066">
      <w:pPr>
        <w:jc w:val="center"/>
        <w:rPr>
          <w:b/>
          <w:bCs/>
        </w:rPr>
      </w:pPr>
      <w:r>
        <w:rPr>
          <w:b/>
          <w:bCs/>
        </w:rPr>
        <w:t>S2 Appendix</w:t>
      </w:r>
    </w:p>
    <w:p w14:paraId="68933A15" w14:textId="77777777" w:rsidR="00347066" w:rsidRPr="007117AE" w:rsidRDefault="00347066" w:rsidP="00347066">
      <w:pPr>
        <w:jc w:val="center"/>
        <w:rPr>
          <w:i/>
          <w:iCs/>
        </w:rPr>
      </w:pPr>
    </w:p>
    <w:p w14:paraId="732826D2" w14:textId="77777777" w:rsidR="00347066" w:rsidRPr="007117AE" w:rsidRDefault="00347066" w:rsidP="00347066">
      <w:pPr>
        <w:spacing w:line="480" w:lineRule="auto"/>
        <w:ind w:left="720" w:hanging="720"/>
        <w:rPr>
          <w:b/>
          <w:bCs/>
        </w:rPr>
      </w:pPr>
      <w:r w:rsidRPr="007117AE">
        <w:rPr>
          <w:b/>
          <w:bCs/>
        </w:rPr>
        <w:t>Semi-Structured Focus Group Guide (</w:t>
      </w:r>
      <w:r>
        <w:rPr>
          <w:b/>
          <w:bCs/>
        </w:rPr>
        <w:t>Non-</w:t>
      </w:r>
      <w:r w:rsidRPr="007117AE">
        <w:rPr>
          <w:b/>
          <w:bCs/>
        </w:rPr>
        <w:t>Parents)</w:t>
      </w:r>
    </w:p>
    <w:p w14:paraId="66664C69" w14:textId="77777777" w:rsidR="00347066" w:rsidRPr="001E430A" w:rsidRDefault="00347066" w:rsidP="00347066">
      <w:pPr>
        <w:pStyle w:val="ListParagraph"/>
        <w:numPr>
          <w:ilvl w:val="0"/>
          <w:numId w:val="9"/>
        </w:numPr>
        <w:textAlignment w:val="baseline"/>
        <w:rPr>
          <w:rFonts w:ascii="Times New Roman" w:hAnsi="Times New Roman" w:cs="Times New Roman"/>
        </w:rPr>
      </w:pPr>
      <w:r w:rsidRPr="001E430A">
        <w:rPr>
          <w:rFonts w:ascii="Times New Roman" w:hAnsi="Times New Roman" w:cs="Times New Roman"/>
        </w:rPr>
        <w:t xml:space="preserve">Although the specific focus of today’s discussion is </w:t>
      </w:r>
      <w:r w:rsidRPr="001E430A">
        <w:rPr>
          <w:rFonts w:ascii="Times New Roman" w:hAnsi="Times New Roman" w:cs="Times New Roman"/>
          <w:lang w:val="en-US"/>
        </w:rPr>
        <w:t>mental health, we’d like to start a bit more general</w:t>
      </w:r>
      <w:r w:rsidRPr="001E430A">
        <w:rPr>
          <w:rFonts w:ascii="Times New Roman" w:hAnsi="Times New Roman" w:cs="Times New Roman"/>
        </w:rPr>
        <w:t>. Since we are now into the second semester of the academic year, we’re curious, how everyone is doing in general?</w:t>
      </w:r>
    </w:p>
    <w:p w14:paraId="7D8E3760" w14:textId="77777777" w:rsidR="00347066" w:rsidRPr="001E430A" w:rsidRDefault="00347066" w:rsidP="00347066">
      <w:pPr>
        <w:textAlignment w:val="baseline"/>
        <w:rPr>
          <w:i/>
          <w:iCs/>
        </w:rPr>
      </w:pPr>
    </w:p>
    <w:p w14:paraId="53EF58E8" w14:textId="77777777" w:rsidR="00347066" w:rsidRPr="001E430A" w:rsidRDefault="00347066" w:rsidP="00347066">
      <w:pPr>
        <w:textAlignment w:val="baseline"/>
        <w:rPr>
          <w:i/>
          <w:iCs/>
        </w:rPr>
      </w:pPr>
      <w:r w:rsidRPr="001E430A">
        <w:rPr>
          <w:i/>
          <w:iCs/>
        </w:rPr>
        <w:t xml:space="preserve">Earlier in this study we asked a series of questions pertaining to your mental health, inclusive of three wellbeing domains, which we are going to discuss in greater detail. The first wellbeing domain we are going to talk about is emotional wellbeing. </w:t>
      </w:r>
    </w:p>
    <w:p w14:paraId="2032A003" w14:textId="77777777" w:rsidR="00347066" w:rsidRPr="001E430A" w:rsidRDefault="00347066" w:rsidP="00347066"/>
    <w:p w14:paraId="513163DD" w14:textId="77777777" w:rsidR="00347066" w:rsidRPr="007117AE" w:rsidRDefault="00347066" w:rsidP="00347066">
      <w:pPr>
        <w:pStyle w:val="ListParagraph"/>
        <w:numPr>
          <w:ilvl w:val="0"/>
          <w:numId w:val="9"/>
        </w:numPr>
        <w:textAlignment w:val="baseline"/>
        <w:rPr>
          <w:rFonts w:ascii="Times New Roman" w:eastAsia="Times New Roman" w:hAnsi="Times New Roman" w:cs="Times New Roman"/>
        </w:rPr>
      </w:pPr>
      <w:r w:rsidRPr="001E430A">
        <w:rPr>
          <w:rFonts w:ascii="Times New Roman" w:eastAsia="Times New Roman" w:hAnsi="Times New Roman" w:cs="Times New Roman"/>
        </w:rPr>
        <w:t xml:space="preserve">Data analysis revealed that, on a scale ranging from 0-15, non-parents’ average score for </w:t>
      </w:r>
      <w:r w:rsidRPr="001E430A">
        <w:rPr>
          <w:rFonts w:ascii="Times New Roman" w:eastAsia="Times New Roman" w:hAnsi="Times New Roman" w:cs="Times New Roman"/>
          <w:b/>
          <w:bCs/>
        </w:rPr>
        <w:t>emotional wellbeing</w:t>
      </w:r>
      <w:r w:rsidRPr="001E430A">
        <w:rPr>
          <w:rFonts w:ascii="Times New Roman" w:eastAsia="Times New Roman" w:hAnsi="Times New Roman" w:cs="Times New Roman"/>
        </w:rPr>
        <w:t xml:space="preserve"> was 10.24. This means that at the time of data collection non-parents’ </w:t>
      </w:r>
      <w:r w:rsidRPr="001E430A">
        <w:rPr>
          <w:rFonts w:ascii="Times New Roman" w:eastAsia="Times New Roman" w:hAnsi="Times New Roman" w:cs="Times New Roman"/>
          <w:b/>
          <w:bCs/>
        </w:rPr>
        <w:t>emotional wellbeing</w:t>
      </w:r>
      <w:r w:rsidRPr="007117AE">
        <w:rPr>
          <w:rFonts w:ascii="Times New Roman" w:eastAsia="Times New Roman" w:hAnsi="Times New Roman" w:cs="Times New Roman"/>
        </w:rPr>
        <w:t xml:space="preserve"> was moderately good. (1) To what extent does this feel accurate or inaccurate regarding your own personal experiences of emotional wellbeing? (2) What do you attribute this to (for you and/or for others)?</w:t>
      </w:r>
    </w:p>
    <w:p w14:paraId="6ED0E7C7" w14:textId="77777777" w:rsidR="00347066" w:rsidRPr="007117AE" w:rsidRDefault="00347066" w:rsidP="00347066">
      <w:pPr>
        <w:pStyle w:val="ListParagraph"/>
        <w:numPr>
          <w:ilvl w:val="1"/>
          <w:numId w:val="9"/>
        </w:numPr>
        <w:textAlignment w:val="baseline"/>
        <w:rPr>
          <w:rFonts w:ascii="Times New Roman" w:eastAsia="Times New Roman" w:hAnsi="Times New Roman" w:cs="Times New Roman"/>
        </w:rPr>
      </w:pPr>
      <w:r w:rsidRPr="007117AE">
        <w:rPr>
          <w:rFonts w:ascii="Times New Roman" w:eastAsia="Times New Roman" w:hAnsi="Times New Roman" w:cs="Times New Roman"/>
        </w:rPr>
        <w:t>What would you like to add to this?</w:t>
      </w:r>
    </w:p>
    <w:p w14:paraId="5F58BCF8" w14:textId="77777777" w:rsidR="00347066" w:rsidRPr="007117AE" w:rsidRDefault="00347066" w:rsidP="00347066">
      <w:pPr>
        <w:pStyle w:val="ListParagraph"/>
        <w:numPr>
          <w:ilvl w:val="1"/>
          <w:numId w:val="9"/>
        </w:numPr>
        <w:rPr>
          <w:rFonts w:ascii="Times New Roman" w:eastAsia="Times New Roman" w:hAnsi="Times New Roman" w:cs="Times New Roman"/>
        </w:rPr>
      </w:pPr>
      <w:r w:rsidRPr="007117AE">
        <w:rPr>
          <w:rFonts w:ascii="Times New Roman" w:eastAsia="Times New Roman" w:hAnsi="Times New Roman" w:cs="Times New Roman"/>
        </w:rPr>
        <w:t>Please say more about…</w:t>
      </w:r>
    </w:p>
    <w:p w14:paraId="6A5663B6" w14:textId="77777777" w:rsidR="00347066" w:rsidRPr="007117AE" w:rsidRDefault="00347066" w:rsidP="00347066">
      <w:pPr>
        <w:pStyle w:val="ListParagraph"/>
        <w:numPr>
          <w:ilvl w:val="1"/>
          <w:numId w:val="9"/>
        </w:numPr>
        <w:rPr>
          <w:rFonts w:ascii="Times New Roman" w:eastAsia="Times New Roman" w:hAnsi="Times New Roman" w:cs="Times New Roman"/>
        </w:rPr>
      </w:pPr>
      <w:r w:rsidRPr="007117AE">
        <w:rPr>
          <w:rFonts w:ascii="Times New Roman" w:eastAsia="Times New Roman" w:hAnsi="Times New Roman" w:cs="Times New Roman"/>
        </w:rPr>
        <w:t xml:space="preserve">Please elaborate… </w:t>
      </w:r>
    </w:p>
    <w:p w14:paraId="0F3C335B" w14:textId="77777777" w:rsidR="00347066" w:rsidRPr="007117AE" w:rsidRDefault="00347066" w:rsidP="00347066"/>
    <w:p w14:paraId="138AF5AA" w14:textId="77777777" w:rsidR="00347066" w:rsidRPr="007117AE" w:rsidRDefault="00347066" w:rsidP="00347066">
      <w:pPr>
        <w:textAlignment w:val="baseline"/>
        <w:rPr>
          <w:i/>
          <w:iCs/>
        </w:rPr>
      </w:pPr>
      <w:r w:rsidRPr="007117AE">
        <w:rPr>
          <w:i/>
          <w:iCs/>
        </w:rPr>
        <w:t xml:space="preserve">The next wellbeing domain we are going to discuss is social wellbeing. </w:t>
      </w:r>
    </w:p>
    <w:p w14:paraId="54FF38CC" w14:textId="77777777" w:rsidR="00347066" w:rsidRPr="007117AE" w:rsidRDefault="00347066" w:rsidP="00347066">
      <w:pPr>
        <w:textAlignment w:val="baseline"/>
        <w:rPr>
          <w:i/>
          <w:iCs/>
        </w:rPr>
      </w:pPr>
    </w:p>
    <w:p w14:paraId="5E32D33B" w14:textId="77777777" w:rsidR="00347066" w:rsidRPr="007117AE" w:rsidRDefault="00347066" w:rsidP="00347066">
      <w:pPr>
        <w:pStyle w:val="ListParagraph"/>
        <w:numPr>
          <w:ilvl w:val="0"/>
          <w:numId w:val="9"/>
        </w:numPr>
        <w:textAlignment w:val="baseline"/>
        <w:rPr>
          <w:rFonts w:ascii="Times New Roman" w:eastAsia="Times New Roman" w:hAnsi="Times New Roman" w:cs="Times New Roman"/>
        </w:rPr>
      </w:pPr>
      <w:r w:rsidRPr="007117AE">
        <w:rPr>
          <w:rFonts w:ascii="Times New Roman" w:eastAsia="Times New Roman" w:hAnsi="Times New Roman" w:cs="Times New Roman"/>
        </w:rPr>
        <w:t xml:space="preserve">When we consider participants’ </w:t>
      </w:r>
      <w:r w:rsidRPr="007117AE">
        <w:rPr>
          <w:rFonts w:ascii="Times New Roman" w:eastAsia="Times New Roman" w:hAnsi="Times New Roman" w:cs="Times New Roman"/>
          <w:b/>
          <w:bCs/>
        </w:rPr>
        <w:t>social wellbeing</w:t>
      </w:r>
      <w:r w:rsidRPr="007117AE">
        <w:rPr>
          <w:rFonts w:ascii="Times New Roman" w:eastAsia="Times New Roman" w:hAnsi="Times New Roman" w:cs="Times New Roman"/>
        </w:rPr>
        <w:t xml:space="preserve">, data analysis revealed that, on a scale ranging from 0-25, non-parents’ average score for </w:t>
      </w:r>
      <w:r w:rsidRPr="007117AE">
        <w:rPr>
          <w:rFonts w:ascii="Times New Roman" w:eastAsia="Times New Roman" w:hAnsi="Times New Roman" w:cs="Times New Roman"/>
          <w:b/>
          <w:bCs/>
        </w:rPr>
        <w:t>social wellbeing</w:t>
      </w:r>
      <w:r w:rsidRPr="007117AE">
        <w:rPr>
          <w:rFonts w:ascii="Times New Roman" w:eastAsia="Times New Roman" w:hAnsi="Times New Roman" w:cs="Times New Roman"/>
        </w:rPr>
        <w:t xml:space="preserve"> was 12.76. This means that at the time of data collection non-parents’ </w:t>
      </w:r>
      <w:r w:rsidRPr="007117AE">
        <w:rPr>
          <w:rFonts w:ascii="Times New Roman" w:eastAsia="Times New Roman" w:hAnsi="Times New Roman" w:cs="Times New Roman"/>
          <w:b/>
          <w:bCs/>
        </w:rPr>
        <w:t>social wellbeing</w:t>
      </w:r>
      <w:r w:rsidRPr="007117AE">
        <w:rPr>
          <w:rFonts w:ascii="Times New Roman" w:eastAsia="Times New Roman" w:hAnsi="Times New Roman" w:cs="Times New Roman"/>
        </w:rPr>
        <w:t xml:space="preserve"> was moderate. (1) To what extent does this feel accurate or inaccurate regarding your own personal experiences of emotional wellbeing? (2) What do you attribute this to (for you and/or for others)? </w:t>
      </w:r>
    </w:p>
    <w:p w14:paraId="5EDE7891" w14:textId="77777777" w:rsidR="00347066" w:rsidRPr="007117AE" w:rsidRDefault="00347066" w:rsidP="00347066">
      <w:pPr>
        <w:pStyle w:val="ListParagraph"/>
        <w:numPr>
          <w:ilvl w:val="1"/>
          <w:numId w:val="9"/>
        </w:numPr>
        <w:textAlignment w:val="baseline"/>
        <w:rPr>
          <w:rFonts w:ascii="Times New Roman" w:eastAsia="Times New Roman" w:hAnsi="Times New Roman" w:cs="Times New Roman"/>
        </w:rPr>
      </w:pPr>
      <w:r w:rsidRPr="007117AE">
        <w:rPr>
          <w:rFonts w:ascii="Times New Roman" w:eastAsia="Times New Roman" w:hAnsi="Times New Roman" w:cs="Times New Roman"/>
        </w:rPr>
        <w:t>What would you like to add to this?</w:t>
      </w:r>
    </w:p>
    <w:p w14:paraId="17C42F5D" w14:textId="77777777" w:rsidR="00347066" w:rsidRPr="007117AE" w:rsidRDefault="00347066" w:rsidP="00347066">
      <w:pPr>
        <w:pStyle w:val="ListParagraph"/>
        <w:numPr>
          <w:ilvl w:val="1"/>
          <w:numId w:val="9"/>
        </w:numPr>
        <w:rPr>
          <w:rFonts w:ascii="Times New Roman" w:eastAsia="Times New Roman" w:hAnsi="Times New Roman" w:cs="Times New Roman"/>
        </w:rPr>
      </w:pPr>
      <w:r w:rsidRPr="007117AE">
        <w:rPr>
          <w:rFonts w:ascii="Times New Roman" w:eastAsia="Times New Roman" w:hAnsi="Times New Roman" w:cs="Times New Roman"/>
        </w:rPr>
        <w:t>Please say more about…</w:t>
      </w:r>
    </w:p>
    <w:p w14:paraId="5C59D0B6" w14:textId="77777777" w:rsidR="00347066" w:rsidRPr="007117AE" w:rsidRDefault="00347066" w:rsidP="00347066">
      <w:pPr>
        <w:pStyle w:val="ListParagraph"/>
        <w:numPr>
          <w:ilvl w:val="1"/>
          <w:numId w:val="9"/>
        </w:numPr>
        <w:rPr>
          <w:rFonts w:ascii="Times New Roman" w:eastAsia="Times New Roman" w:hAnsi="Times New Roman" w:cs="Times New Roman"/>
        </w:rPr>
      </w:pPr>
      <w:r w:rsidRPr="007117AE">
        <w:rPr>
          <w:rFonts w:ascii="Times New Roman" w:eastAsia="Times New Roman" w:hAnsi="Times New Roman" w:cs="Times New Roman"/>
        </w:rPr>
        <w:t>Please elaborate…</w:t>
      </w:r>
    </w:p>
    <w:p w14:paraId="7CA8AC5B" w14:textId="77777777" w:rsidR="00347066" w:rsidRPr="007117AE" w:rsidRDefault="00347066" w:rsidP="00347066"/>
    <w:p w14:paraId="6DE921E2" w14:textId="77777777" w:rsidR="00347066" w:rsidRPr="007117AE" w:rsidRDefault="00347066" w:rsidP="00347066">
      <w:pPr>
        <w:textAlignment w:val="baseline"/>
        <w:rPr>
          <w:i/>
          <w:iCs/>
        </w:rPr>
      </w:pPr>
      <w:r w:rsidRPr="007117AE">
        <w:rPr>
          <w:i/>
          <w:iCs/>
        </w:rPr>
        <w:t xml:space="preserve">The last wellbeing domain we are going to discuss is psychological wellbeing. </w:t>
      </w:r>
    </w:p>
    <w:p w14:paraId="23C5BAA3" w14:textId="77777777" w:rsidR="00347066" w:rsidRPr="007117AE" w:rsidRDefault="00347066" w:rsidP="00347066"/>
    <w:p w14:paraId="7395C977" w14:textId="77777777" w:rsidR="00347066" w:rsidRPr="007117AE" w:rsidRDefault="00347066" w:rsidP="00347066">
      <w:pPr>
        <w:pStyle w:val="ListParagraph"/>
        <w:numPr>
          <w:ilvl w:val="0"/>
          <w:numId w:val="9"/>
        </w:numPr>
        <w:textAlignment w:val="baseline"/>
        <w:rPr>
          <w:rFonts w:ascii="Times New Roman" w:eastAsia="Times New Roman" w:hAnsi="Times New Roman" w:cs="Times New Roman"/>
        </w:rPr>
      </w:pPr>
      <w:r w:rsidRPr="007117AE">
        <w:rPr>
          <w:rFonts w:ascii="Times New Roman" w:eastAsia="Times New Roman" w:hAnsi="Times New Roman" w:cs="Times New Roman"/>
        </w:rPr>
        <w:t xml:space="preserve">When we consider participants’ </w:t>
      </w:r>
      <w:r w:rsidRPr="007117AE">
        <w:rPr>
          <w:rFonts w:ascii="Times New Roman" w:eastAsia="Times New Roman" w:hAnsi="Times New Roman" w:cs="Times New Roman"/>
          <w:b/>
          <w:bCs/>
        </w:rPr>
        <w:t>psychological wellbeing</w:t>
      </w:r>
      <w:r w:rsidRPr="007117AE">
        <w:rPr>
          <w:rFonts w:ascii="Times New Roman" w:eastAsia="Times New Roman" w:hAnsi="Times New Roman" w:cs="Times New Roman"/>
        </w:rPr>
        <w:t xml:space="preserve">, data analysis revealed that, on a scale ranging from 0-30, non-parents’ average score was 19.33. This means that at the time of data collection non-parents’ </w:t>
      </w:r>
      <w:r w:rsidRPr="007117AE">
        <w:rPr>
          <w:rFonts w:ascii="Times New Roman" w:eastAsia="Times New Roman" w:hAnsi="Times New Roman" w:cs="Times New Roman"/>
          <w:b/>
          <w:bCs/>
        </w:rPr>
        <w:t>psychological wellbeing</w:t>
      </w:r>
      <w:r w:rsidRPr="007117AE">
        <w:rPr>
          <w:rFonts w:ascii="Times New Roman" w:eastAsia="Times New Roman" w:hAnsi="Times New Roman" w:cs="Times New Roman"/>
        </w:rPr>
        <w:t xml:space="preserve"> was moderately good. (1) To what extent does this feel accurate or inaccurate regarding your own personal experiences of psychological wellbeing? (2) What do you attribute this to (for you and/or for others)?</w:t>
      </w:r>
    </w:p>
    <w:p w14:paraId="545EDAA8" w14:textId="77777777" w:rsidR="00347066" w:rsidRPr="007117AE" w:rsidRDefault="00347066" w:rsidP="00347066">
      <w:pPr>
        <w:pStyle w:val="ListParagraph"/>
        <w:numPr>
          <w:ilvl w:val="1"/>
          <w:numId w:val="6"/>
        </w:numPr>
        <w:textAlignment w:val="baseline"/>
        <w:rPr>
          <w:rFonts w:ascii="Times New Roman" w:eastAsia="Times New Roman" w:hAnsi="Times New Roman" w:cs="Times New Roman"/>
        </w:rPr>
      </w:pPr>
      <w:r w:rsidRPr="007117AE">
        <w:rPr>
          <w:rFonts w:ascii="Times New Roman" w:eastAsia="Times New Roman" w:hAnsi="Times New Roman" w:cs="Times New Roman"/>
        </w:rPr>
        <w:t>What would you like to add to this?</w:t>
      </w:r>
    </w:p>
    <w:p w14:paraId="55F745C2" w14:textId="77777777" w:rsidR="00347066" w:rsidRPr="007117AE" w:rsidRDefault="00347066" w:rsidP="00347066">
      <w:pPr>
        <w:pStyle w:val="ListParagraph"/>
        <w:numPr>
          <w:ilvl w:val="1"/>
          <w:numId w:val="6"/>
        </w:numPr>
        <w:rPr>
          <w:rFonts w:ascii="Times New Roman" w:eastAsia="Times New Roman" w:hAnsi="Times New Roman" w:cs="Times New Roman"/>
        </w:rPr>
      </w:pPr>
      <w:r w:rsidRPr="007117AE">
        <w:rPr>
          <w:rFonts w:ascii="Times New Roman" w:eastAsia="Times New Roman" w:hAnsi="Times New Roman" w:cs="Times New Roman"/>
        </w:rPr>
        <w:t>Please say more about…</w:t>
      </w:r>
    </w:p>
    <w:p w14:paraId="0A3BFE71" w14:textId="77777777" w:rsidR="00347066" w:rsidRPr="007117AE" w:rsidRDefault="00347066" w:rsidP="00347066">
      <w:pPr>
        <w:pStyle w:val="ListParagraph"/>
        <w:numPr>
          <w:ilvl w:val="1"/>
          <w:numId w:val="6"/>
        </w:numPr>
        <w:rPr>
          <w:rFonts w:ascii="Times New Roman" w:eastAsia="Times New Roman" w:hAnsi="Times New Roman" w:cs="Times New Roman"/>
        </w:rPr>
      </w:pPr>
      <w:r w:rsidRPr="007117AE">
        <w:rPr>
          <w:rFonts w:ascii="Times New Roman" w:eastAsia="Times New Roman" w:hAnsi="Times New Roman" w:cs="Times New Roman"/>
        </w:rPr>
        <w:t>Please elaborate…</w:t>
      </w:r>
    </w:p>
    <w:p w14:paraId="3A9CFC29" w14:textId="77777777" w:rsidR="00347066" w:rsidRPr="007117AE" w:rsidRDefault="00347066" w:rsidP="00347066">
      <w:pPr>
        <w:rPr>
          <w:i/>
          <w:iCs/>
        </w:rPr>
      </w:pPr>
    </w:p>
    <w:p w14:paraId="338272D5" w14:textId="77777777" w:rsidR="00347066" w:rsidRPr="007117AE" w:rsidRDefault="00347066" w:rsidP="00347066">
      <w:pPr>
        <w:rPr>
          <w:i/>
          <w:iCs/>
        </w:rPr>
      </w:pPr>
      <w:r w:rsidRPr="007117AE">
        <w:rPr>
          <w:i/>
          <w:iCs/>
        </w:rPr>
        <w:lastRenderedPageBreak/>
        <w:t xml:space="preserve">We are going to shift gears a little bit and discuss our findings regarding participant flourishing and languishing, but before we do this, we want to define the terms for you. To start, flourishing can be characterized by high positive emotions and high positive functioning. In general terms, this can be understood as positive mental health.  </w:t>
      </w:r>
    </w:p>
    <w:p w14:paraId="2E7C293A" w14:textId="77777777" w:rsidR="00347066" w:rsidRPr="007117AE" w:rsidRDefault="00347066" w:rsidP="00347066">
      <w:pPr>
        <w:rPr>
          <w:i/>
          <w:iCs/>
        </w:rPr>
      </w:pPr>
    </w:p>
    <w:p w14:paraId="6C46535C" w14:textId="77777777" w:rsidR="00347066" w:rsidRPr="00DA791E" w:rsidRDefault="00347066" w:rsidP="00347066">
      <w:pPr>
        <w:pStyle w:val="ListParagraph"/>
        <w:numPr>
          <w:ilvl w:val="0"/>
          <w:numId w:val="9"/>
        </w:numPr>
        <w:textAlignment w:val="baseline"/>
        <w:rPr>
          <w:rFonts w:ascii="Times New Roman" w:eastAsia="Times New Roman" w:hAnsi="Times New Roman" w:cs="Times New Roman"/>
        </w:rPr>
      </w:pPr>
      <w:r w:rsidRPr="007117AE">
        <w:rPr>
          <w:rFonts w:ascii="Times New Roman" w:eastAsia="Times New Roman" w:hAnsi="Times New Roman" w:cs="Times New Roman"/>
        </w:rPr>
        <w:t>Data analysis revealed that 3</w:t>
      </w:r>
      <w:r>
        <w:rPr>
          <w:rFonts w:ascii="Times New Roman" w:eastAsia="Times New Roman" w:hAnsi="Times New Roman" w:cs="Times New Roman"/>
        </w:rPr>
        <w:t>7</w:t>
      </w:r>
      <w:r w:rsidRPr="007117AE">
        <w:rPr>
          <w:rFonts w:ascii="Times New Roman" w:eastAsia="Times New Roman" w:hAnsi="Times New Roman" w:cs="Times New Roman"/>
        </w:rPr>
        <w:t>.</w:t>
      </w:r>
      <w:r>
        <w:rPr>
          <w:rFonts w:ascii="Times New Roman" w:eastAsia="Times New Roman" w:hAnsi="Times New Roman" w:cs="Times New Roman"/>
        </w:rPr>
        <w:t>31</w:t>
      </w:r>
      <w:r w:rsidRPr="007117AE">
        <w:rPr>
          <w:rFonts w:ascii="Times New Roman" w:eastAsia="Times New Roman" w:hAnsi="Times New Roman" w:cs="Times New Roman"/>
        </w:rPr>
        <w:t>% of non-parents were classified as having flourishing mental health. (1) To what extent does this feel accurate or inaccurate regarding your own personal experiences of flourishing? (2) What do you</w:t>
      </w:r>
      <w:r>
        <w:rPr>
          <w:rFonts w:ascii="Times New Roman" w:eastAsia="Times New Roman" w:hAnsi="Times New Roman" w:cs="Times New Roman"/>
        </w:rPr>
        <w:t xml:space="preserve"> attribute this to (for you and/or for others)? </w:t>
      </w:r>
    </w:p>
    <w:p w14:paraId="60F8E096" w14:textId="77777777" w:rsidR="00347066" w:rsidRPr="00A30F0F" w:rsidRDefault="00347066" w:rsidP="00347066">
      <w:pPr>
        <w:pStyle w:val="ListParagraph"/>
        <w:numPr>
          <w:ilvl w:val="1"/>
          <w:numId w:val="5"/>
        </w:numPr>
        <w:textAlignment w:val="baseline"/>
        <w:rPr>
          <w:rFonts w:ascii="Times New Roman" w:eastAsia="Times New Roman" w:hAnsi="Times New Roman" w:cs="Times New Roman"/>
        </w:rPr>
      </w:pPr>
      <w:r w:rsidRPr="002C0579">
        <w:rPr>
          <w:rFonts w:ascii="Times New Roman" w:eastAsia="Times New Roman" w:hAnsi="Times New Roman" w:cs="Times New Roman"/>
        </w:rPr>
        <w:t>What would you like to add to this?</w:t>
      </w:r>
    </w:p>
    <w:p w14:paraId="46CCD78C" w14:textId="77777777" w:rsidR="00347066" w:rsidRPr="0073011A" w:rsidRDefault="00347066" w:rsidP="00347066">
      <w:pPr>
        <w:pStyle w:val="ListParagraph"/>
        <w:numPr>
          <w:ilvl w:val="1"/>
          <w:numId w:val="5"/>
        </w:numPr>
        <w:rPr>
          <w:rFonts w:ascii="Times New Roman" w:eastAsia="Times New Roman" w:hAnsi="Times New Roman" w:cs="Times New Roman"/>
        </w:rPr>
      </w:pPr>
      <w:r w:rsidRPr="0073011A">
        <w:rPr>
          <w:rFonts w:ascii="Times New Roman" w:eastAsia="Times New Roman" w:hAnsi="Times New Roman" w:cs="Times New Roman"/>
        </w:rPr>
        <w:t>Please say more about…</w:t>
      </w:r>
    </w:p>
    <w:p w14:paraId="3B75F5C5" w14:textId="77777777" w:rsidR="00347066" w:rsidRPr="0099104F" w:rsidRDefault="00347066" w:rsidP="00347066">
      <w:pPr>
        <w:pStyle w:val="ListParagraph"/>
        <w:numPr>
          <w:ilvl w:val="1"/>
          <w:numId w:val="5"/>
        </w:numPr>
        <w:rPr>
          <w:rFonts w:ascii="Times New Roman" w:eastAsia="Times New Roman" w:hAnsi="Times New Roman" w:cs="Times New Roman"/>
        </w:rPr>
      </w:pPr>
      <w:r w:rsidRPr="0073011A">
        <w:rPr>
          <w:rFonts w:ascii="Times New Roman" w:eastAsia="Times New Roman" w:hAnsi="Times New Roman" w:cs="Times New Roman"/>
        </w:rPr>
        <w:t>Please elaborate…</w:t>
      </w:r>
    </w:p>
    <w:p w14:paraId="37624D3A" w14:textId="77777777" w:rsidR="00347066" w:rsidRDefault="00347066" w:rsidP="00347066">
      <w:pPr>
        <w:rPr>
          <w:i/>
          <w:iCs/>
        </w:rPr>
      </w:pPr>
    </w:p>
    <w:p w14:paraId="5139688F" w14:textId="77777777" w:rsidR="00347066" w:rsidRPr="00ED4511" w:rsidRDefault="00347066" w:rsidP="00347066">
      <w:pPr>
        <w:rPr>
          <w:i/>
          <w:iCs/>
        </w:rPr>
      </w:pPr>
      <w:r>
        <w:rPr>
          <w:i/>
          <w:iCs/>
        </w:rPr>
        <w:t>On the opposite spectrum, l</w:t>
      </w:r>
      <w:r w:rsidRPr="00ED4511">
        <w:rPr>
          <w:i/>
          <w:iCs/>
        </w:rPr>
        <w:t xml:space="preserve">anguishing can be characterized by: low positive emotions and low positive functioning. </w:t>
      </w:r>
      <w:r>
        <w:rPr>
          <w:i/>
          <w:iCs/>
        </w:rPr>
        <w:t xml:space="preserve">In general terms, this can be understood as poor mental health. </w:t>
      </w:r>
    </w:p>
    <w:p w14:paraId="226D2286" w14:textId="77777777" w:rsidR="00347066" w:rsidRDefault="00347066" w:rsidP="00347066">
      <w:pPr>
        <w:pStyle w:val="ListParagraph"/>
        <w:ind w:left="1440"/>
        <w:rPr>
          <w:rFonts w:ascii="Times New Roman" w:eastAsia="Times New Roman" w:hAnsi="Times New Roman" w:cs="Times New Roman"/>
        </w:rPr>
      </w:pPr>
    </w:p>
    <w:p w14:paraId="4FD229B9" w14:textId="77777777" w:rsidR="00347066" w:rsidRPr="007117AE" w:rsidRDefault="00347066" w:rsidP="00347066">
      <w:pPr>
        <w:pStyle w:val="ListParagraph"/>
        <w:numPr>
          <w:ilvl w:val="0"/>
          <w:numId w:val="9"/>
        </w:numPr>
        <w:textAlignment w:val="baseline"/>
        <w:rPr>
          <w:rFonts w:ascii="Times New Roman" w:eastAsia="Times New Roman" w:hAnsi="Times New Roman" w:cs="Times New Roman"/>
        </w:rPr>
      </w:pPr>
      <w:r w:rsidRPr="00DA791E">
        <w:rPr>
          <w:rFonts w:ascii="Times New Roman" w:eastAsia="Times New Roman" w:hAnsi="Times New Roman" w:cs="Times New Roman"/>
        </w:rPr>
        <w:t xml:space="preserve">Data analysis </w:t>
      </w:r>
      <w:r w:rsidRPr="007117AE">
        <w:rPr>
          <w:rFonts w:ascii="Times New Roman" w:eastAsia="Times New Roman" w:hAnsi="Times New Roman" w:cs="Times New Roman"/>
        </w:rPr>
        <w:t>revealed that 5.9</w:t>
      </w:r>
      <w:r>
        <w:rPr>
          <w:rFonts w:ascii="Times New Roman" w:eastAsia="Times New Roman" w:hAnsi="Times New Roman" w:cs="Times New Roman"/>
        </w:rPr>
        <w:t>7</w:t>
      </w:r>
      <w:r w:rsidRPr="007117AE">
        <w:rPr>
          <w:rFonts w:ascii="Times New Roman" w:eastAsia="Times New Roman" w:hAnsi="Times New Roman" w:cs="Times New Roman"/>
        </w:rPr>
        <w:t>% of non-parents were classified as having languishing mental health. (1) To what extent does this feel accurate or inaccurate regarding your own personal experiences of languishing? (2) What do you attribute this to (for you and/or for others)?</w:t>
      </w:r>
    </w:p>
    <w:p w14:paraId="4C977D24" w14:textId="77777777" w:rsidR="00347066" w:rsidRPr="007117AE" w:rsidRDefault="00347066" w:rsidP="00347066">
      <w:pPr>
        <w:pStyle w:val="ListParagraph"/>
        <w:numPr>
          <w:ilvl w:val="0"/>
          <w:numId w:val="7"/>
        </w:numPr>
        <w:textAlignment w:val="baseline"/>
        <w:rPr>
          <w:rFonts w:ascii="Times New Roman" w:eastAsia="Times New Roman" w:hAnsi="Times New Roman" w:cs="Times New Roman"/>
        </w:rPr>
      </w:pPr>
      <w:r w:rsidRPr="007117AE">
        <w:rPr>
          <w:rFonts w:ascii="Times New Roman" w:eastAsia="Times New Roman" w:hAnsi="Times New Roman" w:cs="Times New Roman"/>
        </w:rPr>
        <w:t>What would you like to add to this?</w:t>
      </w:r>
    </w:p>
    <w:p w14:paraId="6AA8AD3C" w14:textId="77777777" w:rsidR="00347066" w:rsidRPr="007117AE" w:rsidRDefault="00347066" w:rsidP="00347066">
      <w:pPr>
        <w:pStyle w:val="ListParagraph"/>
        <w:numPr>
          <w:ilvl w:val="0"/>
          <w:numId w:val="7"/>
        </w:numPr>
        <w:rPr>
          <w:rFonts w:ascii="Times New Roman" w:eastAsia="Times New Roman" w:hAnsi="Times New Roman" w:cs="Times New Roman"/>
        </w:rPr>
      </w:pPr>
      <w:r w:rsidRPr="007117AE">
        <w:rPr>
          <w:rFonts w:ascii="Times New Roman" w:eastAsia="Times New Roman" w:hAnsi="Times New Roman" w:cs="Times New Roman"/>
        </w:rPr>
        <w:t>Please say more about…</w:t>
      </w:r>
    </w:p>
    <w:p w14:paraId="640ACADC" w14:textId="77777777" w:rsidR="00347066" w:rsidRPr="007117AE" w:rsidRDefault="00347066" w:rsidP="00347066">
      <w:pPr>
        <w:pStyle w:val="ListParagraph"/>
        <w:numPr>
          <w:ilvl w:val="0"/>
          <w:numId w:val="7"/>
        </w:numPr>
        <w:rPr>
          <w:rFonts w:ascii="Times New Roman" w:eastAsia="Times New Roman" w:hAnsi="Times New Roman" w:cs="Times New Roman"/>
        </w:rPr>
      </w:pPr>
      <w:r w:rsidRPr="007117AE">
        <w:rPr>
          <w:rFonts w:ascii="Times New Roman" w:eastAsia="Times New Roman" w:hAnsi="Times New Roman" w:cs="Times New Roman"/>
        </w:rPr>
        <w:t>Please elaborate…</w:t>
      </w:r>
    </w:p>
    <w:p w14:paraId="0D1541A0" w14:textId="77777777" w:rsidR="00347066" w:rsidRPr="007117AE" w:rsidRDefault="00347066" w:rsidP="00347066">
      <w:pPr>
        <w:ind w:left="360"/>
      </w:pPr>
    </w:p>
    <w:p w14:paraId="03835997" w14:textId="77777777" w:rsidR="00347066" w:rsidRPr="007117AE" w:rsidRDefault="00347066" w:rsidP="00347066">
      <w:pPr>
        <w:pStyle w:val="ListParagraph"/>
        <w:numPr>
          <w:ilvl w:val="0"/>
          <w:numId w:val="9"/>
        </w:numPr>
        <w:rPr>
          <w:rFonts w:ascii="Times New Roman" w:eastAsia="Times New Roman" w:hAnsi="Times New Roman" w:cs="Times New Roman"/>
        </w:rPr>
      </w:pPr>
      <w:r w:rsidRPr="007117AE">
        <w:rPr>
          <w:rFonts w:ascii="Times New Roman" w:eastAsia="Times New Roman" w:hAnsi="Times New Roman" w:cs="Times New Roman"/>
        </w:rPr>
        <w:t>To what extent has your mental health impacted your role as a student, if at all?</w:t>
      </w:r>
    </w:p>
    <w:p w14:paraId="6110ADC0" w14:textId="77777777" w:rsidR="00347066" w:rsidRPr="007117AE" w:rsidRDefault="00347066" w:rsidP="00347066">
      <w:pPr>
        <w:pStyle w:val="ListParagraph"/>
        <w:numPr>
          <w:ilvl w:val="0"/>
          <w:numId w:val="8"/>
        </w:numPr>
        <w:textAlignment w:val="baseline"/>
        <w:rPr>
          <w:rFonts w:ascii="Times New Roman" w:eastAsia="Times New Roman" w:hAnsi="Times New Roman" w:cs="Times New Roman"/>
        </w:rPr>
      </w:pPr>
      <w:r w:rsidRPr="007117AE">
        <w:rPr>
          <w:rFonts w:ascii="Times New Roman" w:hAnsi="Times New Roman" w:cs="Times New Roman"/>
        </w:rPr>
        <w:t>In what ways has your mental health flourished?</w:t>
      </w:r>
    </w:p>
    <w:p w14:paraId="57E68BEB" w14:textId="77777777" w:rsidR="00347066" w:rsidRPr="007117AE" w:rsidRDefault="00347066" w:rsidP="00347066">
      <w:pPr>
        <w:pStyle w:val="ListParagraph"/>
        <w:numPr>
          <w:ilvl w:val="0"/>
          <w:numId w:val="8"/>
        </w:numPr>
        <w:textAlignment w:val="baseline"/>
        <w:rPr>
          <w:rFonts w:ascii="Times New Roman" w:eastAsia="Times New Roman" w:hAnsi="Times New Roman" w:cs="Times New Roman"/>
        </w:rPr>
      </w:pPr>
      <w:r w:rsidRPr="007117AE">
        <w:rPr>
          <w:rFonts w:ascii="Times New Roman" w:hAnsi="Times New Roman" w:cs="Times New Roman"/>
        </w:rPr>
        <w:t>In what ways has your mental health languished?</w:t>
      </w:r>
    </w:p>
    <w:p w14:paraId="4292A929" w14:textId="77777777" w:rsidR="00347066" w:rsidRPr="007117AE" w:rsidRDefault="00347066" w:rsidP="00347066"/>
    <w:p w14:paraId="0F706E3A" w14:textId="77777777" w:rsidR="00347066" w:rsidRDefault="00347066" w:rsidP="00347066">
      <w:pPr>
        <w:pStyle w:val="ListParagraph"/>
        <w:numPr>
          <w:ilvl w:val="0"/>
          <w:numId w:val="9"/>
        </w:numPr>
        <w:textAlignment w:val="baseline"/>
        <w:rPr>
          <w:rFonts w:ascii="Times New Roman" w:eastAsia="Times New Roman" w:hAnsi="Times New Roman" w:cs="Times New Roman"/>
        </w:rPr>
      </w:pPr>
      <w:r w:rsidRPr="007117AE">
        <w:rPr>
          <w:rFonts w:ascii="Times New Roman" w:eastAsia="Times New Roman" w:hAnsi="Times New Roman" w:cs="Times New Roman"/>
        </w:rPr>
        <w:t>To what extent has your</w:t>
      </w:r>
      <w:r>
        <w:rPr>
          <w:rFonts w:ascii="Times New Roman" w:eastAsia="Times New Roman" w:hAnsi="Times New Roman" w:cs="Times New Roman"/>
        </w:rPr>
        <w:t xml:space="preserve"> role as a </w:t>
      </w:r>
      <w:r w:rsidRPr="00C65E2B">
        <w:rPr>
          <w:rFonts w:ascii="Times New Roman" w:eastAsia="Times New Roman" w:hAnsi="Times New Roman" w:cs="Times New Roman"/>
        </w:rPr>
        <w:t>student</w:t>
      </w:r>
      <w:r>
        <w:rPr>
          <w:rFonts w:ascii="Times New Roman" w:eastAsia="Times New Roman" w:hAnsi="Times New Roman" w:cs="Times New Roman"/>
        </w:rPr>
        <w:t xml:space="preserve"> impacted your mental health, if at all? </w:t>
      </w:r>
    </w:p>
    <w:p w14:paraId="674162DC" w14:textId="77777777" w:rsidR="00347066" w:rsidRDefault="00347066" w:rsidP="00347066">
      <w:pPr>
        <w:pStyle w:val="ListParagraph"/>
        <w:numPr>
          <w:ilvl w:val="1"/>
          <w:numId w:val="9"/>
        </w:numPr>
        <w:textAlignment w:val="baseline"/>
        <w:rPr>
          <w:rFonts w:ascii="Times New Roman" w:eastAsia="Times New Roman" w:hAnsi="Times New Roman" w:cs="Times New Roman"/>
        </w:rPr>
      </w:pPr>
      <w:r>
        <w:rPr>
          <w:rFonts w:ascii="Times New Roman" w:eastAsia="Times New Roman" w:hAnsi="Times New Roman" w:cs="Times New Roman"/>
        </w:rPr>
        <w:t>In positive ways?</w:t>
      </w:r>
    </w:p>
    <w:p w14:paraId="527A902D" w14:textId="77777777" w:rsidR="00347066" w:rsidRDefault="00347066" w:rsidP="00347066">
      <w:pPr>
        <w:pStyle w:val="ListParagraph"/>
        <w:numPr>
          <w:ilvl w:val="1"/>
          <w:numId w:val="9"/>
        </w:numPr>
        <w:textAlignment w:val="baseline"/>
        <w:rPr>
          <w:rFonts w:ascii="Times New Roman" w:eastAsia="Times New Roman" w:hAnsi="Times New Roman" w:cs="Times New Roman"/>
        </w:rPr>
      </w:pPr>
      <w:r>
        <w:rPr>
          <w:rFonts w:ascii="Times New Roman" w:eastAsia="Times New Roman" w:hAnsi="Times New Roman" w:cs="Times New Roman"/>
        </w:rPr>
        <w:t xml:space="preserve">In negative ways? </w:t>
      </w:r>
    </w:p>
    <w:p w14:paraId="42F9EAA9" w14:textId="77777777" w:rsidR="00347066" w:rsidRPr="00A5113A" w:rsidRDefault="00347066" w:rsidP="00347066">
      <w:pPr>
        <w:textAlignment w:val="baseline"/>
      </w:pPr>
    </w:p>
    <w:p w14:paraId="08AC26D8" w14:textId="77777777" w:rsidR="00347066" w:rsidRPr="008171CD" w:rsidRDefault="00347066" w:rsidP="00347066">
      <w:pPr>
        <w:pStyle w:val="ListParagraph"/>
        <w:numPr>
          <w:ilvl w:val="0"/>
          <w:numId w:val="9"/>
        </w:numPr>
        <w:textAlignment w:val="baseline"/>
        <w:rPr>
          <w:rFonts w:ascii="Times New Roman" w:eastAsia="Times New Roman" w:hAnsi="Times New Roman" w:cs="Times New Roman"/>
        </w:rPr>
      </w:pPr>
      <w:r>
        <w:rPr>
          <w:rFonts w:ascii="Times New Roman" w:eastAsia="Times New Roman" w:hAnsi="Times New Roman" w:cs="Times New Roman"/>
        </w:rPr>
        <w:t>What else haven’t I asked you that I should have?</w:t>
      </w:r>
    </w:p>
    <w:p w14:paraId="4F5AF0F4" w14:textId="77777777" w:rsidR="00347066" w:rsidRDefault="00347066" w:rsidP="00347066">
      <w:pPr>
        <w:textAlignment w:val="baseline"/>
      </w:pPr>
    </w:p>
    <w:p w14:paraId="6EDA9B3A" w14:textId="77777777" w:rsidR="00347066" w:rsidRPr="00A40496" w:rsidRDefault="00347066" w:rsidP="00347066">
      <w:pPr>
        <w:textAlignment w:val="baseline"/>
        <w:rPr>
          <w:b/>
          <w:bCs/>
        </w:rPr>
      </w:pPr>
      <w:r w:rsidRPr="00A40496">
        <w:rPr>
          <w:b/>
          <w:bCs/>
        </w:rPr>
        <w:t>General Probes:</w:t>
      </w:r>
    </w:p>
    <w:p w14:paraId="5381F110" w14:textId="77777777" w:rsidR="00347066" w:rsidRPr="00717844" w:rsidRDefault="00347066" w:rsidP="00347066">
      <w:pPr>
        <w:pStyle w:val="ListParagraph"/>
        <w:numPr>
          <w:ilvl w:val="0"/>
          <w:numId w:val="3"/>
        </w:numPr>
        <w:rPr>
          <w:rFonts w:ascii="Times New Roman" w:eastAsia="Times New Roman" w:hAnsi="Times New Roman" w:cs="Times New Roman"/>
        </w:rPr>
      </w:pPr>
      <w:r w:rsidRPr="00717844">
        <w:rPr>
          <w:rFonts w:ascii="Times New Roman" w:eastAsia="Times New Roman" w:hAnsi="Times New Roman" w:cs="Times New Roman"/>
        </w:rPr>
        <w:t>What’s an example of…?</w:t>
      </w:r>
    </w:p>
    <w:p w14:paraId="3B09C95B" w14:textId="77777777" w:rsidR="00347066" w:rsidRDefault="00347066" w:rsidP="00347066">
      <w:pPr>
        <w:pStyle w:val="ListParagraph"/>
        <w:numPr>
          <w:ilvl w:val="0"/>
          <w:numId w:val="3"/>
        </w:numPr>
        <w:textAlignment w:val="baseline"/>
        <w:rPr>
          <w:rFonts w:ascii="Times New Roman" w:eastAsia="Times New Roman" w:hAnsi="Times New Roman" w:cs="Times New Roman"/>
        </w:rPr>
      </w:pPr>
      <w:r>
        <w:rPr>
          <w:rFonts w:ascii="Times New Roman" w:eastAsia="Times New Roman" w:hAnsi="Times New Roman" w:cs="Times New Roman"/>
        </w:rPr>
        <w:t>Please say more about…</w:t>
      </w:r>
    </w:p>
    <w:p w14:paraId="017E7A09" w14:textId="77777777" w:rsidR="00347066" w:rsidRDefault="00347066" w:rsidP="00347066">
      <w:pPr>
        <w:pStyle w:val="ListParagraph"/>
        <w:numPr>
          <w:ilvl w:val="0"/>
          <w:numId w:val="3"/>
        </w:numPr>
        <w:textAlignment w:val="baseline"/>
        <w:rPr>
          <w:rFonts w:ascii="Times New Roman" w:eastAsia="Times New Roman" w:hAnsi="Times New Roman" w:cs="Times New Roman"/>
        </w:rPr>
      </w:pPr>
      <w:r>
        <w:rPr>
          <w:rFonts w:ascii="Times New Roman" w:eastAsia="Times New Roman" w:hAnsi="Times New Roman" w:cs="Times New Roman"/>
        </w:rPr>
        <w:t xml:space="preserve">Please elaborate… </w:t>
      </w:r>
    </w:p>
    <w:p w14:paraId="6C1C53CE" w14:textId="77777777" w:rsidR="00347066" w:rsidRDefault="00347066" w:rsidP="00347066">
      <w:pPr>
        <w:textAlignment w:val="baseline"/>
      </w:pPr>
    </w:p>
    <w:p w14:paraId="15C7E9F2" w14:textId="77777777" w:rsidR="00347066" w:rsidRDefault="00347066" w:rsidP="00347066">
      <w:pPr>
        <w:textAlignment w:val="baseline"/>
      </w:pPr>
      <w:r w:rsidRPr="008171CD">
        <w:rPr>
          <w:b/>
          <w:bCs/>
        </w:rPr>
        <w:t>General Definitions</w:t>
      </w:r>
      <w:r>
        <w:t xml:space="preserve"> (to be used if asked by participants): </w:t>
      </w:r>
    </w:p>
    <w:p w14:paraId="31669B58" w14:textId="77777777" w:rsidR="00347066" w:rsidRDefault="00347066" w:rsidP="00347066">
      <w:pPr>
        <w:pStyle w:val="ListParagraph"/>
        <w:numPr>
          <w:ilvl w:val="0"/>
          <w:numId w:val="4"/>
        </w:numPr>
        <w:textAlignment w:val="baseline"/>
        <w:rPr>
          <w:rFonts w:ascii="Times New Roman" w:eastAsia="Times New Roman" w:hAnsi="Times New Roman" w:cs="Times New Roman"/>
        </w:rPr>
      </w:pPr>
      <w:r w:rsidRPr="001E5D9F">
        <w:rPr>
          <w:rFonts w:ascii="Times New Roman" w:eastAsia="Times New Roman" w:hAnsi="Times New Roman" w:cs="Times New Roman"/>
        </w:rPr>
        <w:t>Emotional wellbeing can be defined as having positive emotion, life satisfaction and interest in life</w:t>
      </w:r>
      <w:r>
        <w:rPr>
          <w:rFonts w:ascii="Times New Roman" w:eastAsia="Times New Roman" w:hAnsi="Times New Roman" w:cs="Times New Roman"/>
        </w:rPr>
        <w:t>.</w:t>
      </w:r>
    </w:p>
    <w:p w14:paraId="48623BCF" w14:textId="77777777" w:rsidR="00347066" w:rsidRPr="001E5D9F" w:rsidRDefault="00347066" w:rsidP="00347066">
      <w:pPr>
        <w:pStyle w:val="ListParagraph"/>
        <w:numPr>
          <w:ilvl w:val="0"/>
          <w:numId w:val="4"/>
        </w:numPr>
        <w:textAlignment w:val="baseline"/>
        <w:rPr>
          <w:rFonts w:ascii="Times New Roman" w:eastAsia="Times New Roman" w:hAnsi="Times New Roman" w:cs="Times New Roman"/>
        </w:rPr>
      </w:pPr>
      <w:r w:rsidRPr="001E5D9F">
        <w:rPr>
          <w:rFonts w:ascii="Times New Roman" w:eastAsia="Times New Roman" w:hAnsi="Times New Roman" w:cs="Times New Roman"/>
        </w:rPr>
        <w:t>Social wellbeing can be defined as</w:t>
      </w:r>
      <w:r w:rsidRPr="001E5D9F">
        <w:t xml:space="preserve"> </w:t>
      </w:r>
      <w:r w:rsidRPr="001E5D9F">
        <w:rPr>
          <w:rFonts w:ascii="Times New Roman" w:eastAsia="Times New Roman" w:hAnsi="Times New Roman" w:cs="Times New Roman"/>
        </w:rPr>
        <w:t>an individuals' appraisals of their experiences in society and includes the five concepts of social contribution, social acceptance, social coherence, social actualization and social integration</w:t>
      </w:r>
      <w:r>
        <w:rPr>
          <w:rFonts w:ascii="Times New Roman" w:eastAsia="Times New Roman" w:hAnsi="Times New Roman" w:cs="Times New Roman"/>
        </w:rPr>
        <w:t>.</w:t>
      </w:r>
    </w:p>
    <w:p w14:paraId="749F4493" w14:textId="4A0683AC" w:rsidR="007117AE" w:rsidRPr="00347066" w:rsidRDefault="00347066" w:rsidP="00347066">
      <w:pPr>
        <w:pStyle w:val="ListParagraph"/>
        <w:numPr>
          <w:ilvl w:val="0"/>
          <w:numId w:val="4"/>
        </w:numPr>
        <w:textAlignment w:val="baseline"/>
        <w:rPr>
          <w:rFonts w:ascii="Times New Roman" w:eastAsia="Times New Roman" w:hAnsi="Times New Roman" w:cs="Times New Roman"/>
        </w:rPr>
      </w:pPr>
      <w:r w:rsidRPr="001E5D9F">
        <w:rPr>
          <w:rFonts w:ascii="Times New Roman" w:eastAsia="Times New Roman" w:hAnsi="Times New Roman" w:cs="Times New Roman"/>
        </w:rPr>
        <w:lastRenderedPageBreak/>
        <w:t>Psychological wellbeing can be defined as functioning in six domains, including: autonomy, mastery, personal growth, positive relations with others, purpose in life and self-acceptance</w:t>
      </w:r>
      <w:r>
        <w:rPr>
          <w:rFonts w:ascii="Times New Roman" w:eastAsia="Times New Roman" w:hAnsi="Times New Roman" w:cs="Times New Roman"/>
        </w:rPr>
        <w:t>.</w:t>
      </w:r>
      <w:bookmarkStart w:id="0" w:name="_GoBack"/>
      <w:bookmarkEnd w:id="0"/>
    </w:p>
    <w:sectPr w:rsidR="007117AE" w:rsidRPr="00347066">
      <w:footerReference w:type="even" r:id="rId11"/>
      <w:footerReference w:type="defaul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F413089" w14:textId="77777777" w:rsidR="00242F09" w:rsidRDefault="00242F09" w:rsidP="00E7179C">
      <w:r>
        <w:separator/>
      </w:r>
    </w:p>
  </w:endnote>
  <w:endnote w:type="continuationSeparator" w:id="0">
    <w:p w14:paraId="16DB8D3E" w14:textId="77777777" w:rsidR="00242F09" w:rsidRDefault="00242F09" w:rsidP="00E717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43206890"/>
      <w:docPartObj>
        <w:docPartGallery w:val="Page Numbers (Bottom of Page)"/>
        <w:docPartUnique/>
      </w:docPartObj>
    </w:sdtPr>
    <w:sdtEndPr>
      <w:rPr>
        <w:rStyle w:val="PageNumber"/>
      </w:rPr>
    </w:sdtEndPr>
    <w:sdtContent>
      <w:p w14:paraId="68D9CC22" w14:textId="6D8C9AAF" w:rsidR="00082645" w:rsidRDefault="00082645" w:rsidP="004F044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D367707" w14:textId="77777777" w:rsidR="00082645" w:rsidRDefault="00082645" w:rsidP="006F629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84528518"/>
      <w:docPartObj>
        <w:docPartGallery w:val="Page Numbers (Bottom of Page)"/>
        <w:docPartUnique/>
      </w:docPartObj>
    </w:sdtPr>
    <w:sdtEndPr>
      <w:rPr>
        <w:rStyle w:val="PageNumber"/>
      </w:rPr>
    </w:sdtEndPr>
    <w:sdtContent>
      <w:p w14:paraId="09BDBC5C" w14:textId="2C180A73" w:rsidR="00082645" w:rsidRDefault="00082645" w:rsidP="004F044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47066">
          <w:rPr>
            <w:rStyle w:val="PageNumber"/>
            <w:noProof/>
          </w:rPr>
          <w:t>2</w:t>
        </w:r>
        <w:r>
          <w:rPr>
            <w:rStyle w:val="PageNumber"/>
          </w:rPr>
          <w:fldChar w:fldCharType="end"/>
        </w:r>
      </w:p>
    </w:sdtContent>
  </w:sdt>
  <w:p w14:paraId="54DAEE6D" w14:textId="77777777" w:rsidR="00082645" w:rsidRDefault="00082645" w:rsidP="006F629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728B00" w14:textId="77777777" w:rsidR="00242F09" w:rsidRDefault="00242F09" w:rsidP="00E7179C">
      <w:r>
        <w:separator/>
      </w:r>
    </w:p>
  </w:footnote>
  <w:footnote w:type="continuationSeparator" w:id="0">
    <w:p w14:paraId="241B2A21" w14:textId="77777777" w:rsidR="00242F09" w:rsidRDefault="00242F09" w:rsidP="00E7179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C66344"/>
    <w:multiLevelType w:val="hybridMultilevel"/>
    <w:tmpl w:val="A7D63260"/>
    <w:lvl w:ilvl="0" w:tplc="FFFFFFFF">
      <w:start w:val="1"/>
      <w:numFmt w:val="lowerLetter"/>
      <w:lvlText w:val="%1."/>
      <w:lvlJc w:val="left"/>
      <w:pPr>
        <w:ind w:left="1440" w:hanging="360"/>
      </w:pPr>
      <w:rPr>
        <w:rFonts w:hint="default"/>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
    <w:nsid w:val="084B6459"/>
    <w:multiLevelType w:val="hybridMultilevel"/>
    <w:tmpl w:val="A7D63260"/>
    <w:lvl w:ilvl="0" w:tplc="04090019">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nsid w:val="20732262"/>
    <w:multiLevelType w:val="hybridMultilevel"/>
    <w:tmpl w:val="0B7A8806"/>
    <w:lvl w:ilvl="0" w:tplc="F970F97E">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FA16971"/>
    <w:multiLevelType w:val="hybridMultilevel"/>
    <w:tmpl w:val="9E50DB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4">
    <w:nsid w:val="3F393BC8"/>
    <w:multiLevelType w:val="hybridMultilevel"/>
    <w:tmpl w:val="C1FC725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nsid w:val="470B4082"/>
    <w:multiLevelType w:val="hybridMultilevel"/>
    <w:tmpl w:val="F73C67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E6C4516"/>
    <w:multiLevelType w:val="hybridMultilevel"/>
    <w:tmpl w:val="30827C24"/>
    <w:lvl w:ilvl="0" w:tplc="FFFFFFFF">
      <w:start w:val="1"/>
      <w:numFmt w:val="decimal"/>
      <w:lvlText w:val="%1."/>
      <w:lvlJc w:val="left"/>
      <w:pPr>
        <w:ind w:left="720" w:hanging="360"/>
      </w:pPr>
      <w:rPr>
        <w:rFonts w:hint="default"/>
      </w:rPr>
    </w:lvl>
    <w:lvl w:ilvl="1" w:tplc="6EDEB2FE">
      <w:start w:val="1"/>
      <w:numFmt w:val="lowerLetter"/>
      <w:lvlText w:val="%2."/>
      <w:lvlJc w:val="left"/>
      <w:pPr>
        <w:ind w:left="1440" w:hanging="360"/>
      </w:pPr>
      <w:rPr>
        <w:rFonts w:hint="default"/>
        <w:sz w:val="24"/>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nsid w:val="650F2CAB"/>
    <w:multiLevelType w:val="hybridMultilevel"/>
    <w:tmpl w:val="CCC4084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89272C4"/>
    <w:multiLevelType w:val="hybridMultilevel"/>
    <w:tmpl w:val="08400024"/>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3">
      <w:start w:val="1"/>
      <w:numFmt w:val="bullet"/>
      <w:lvlText w:val="o"/>
      <w:lvlJc w:val="left"/>
      <w:pPr>
        <w:ind w:left="2340" w:hanging="360"/>
      </w:pPr>
      <w:rPr>
        <w:rFonts w:ascii="Courier New" w:hAnsi="Courier New" w:cs="Courier New" w:hint="default"/>
      </w:rPr>
    </w:lvl>
    <w:lvl w:ilvl="3" w:tplc="0409000F">
      <w:start w:val="1"/>
      <w:numFmt w:val="decimal"/>
      <w:lvlText w:val="%4."/>
      <w:lvlJc w:val="left"/>
      <w:pPr>
        <w:ind w:left="2880" w:hanging="360"/>
      </w:pPr>
    </w:lvl>
    <w:lvl w:ilvl="4" w:tplc="04090005">
      <w:start w:val="1"/>
      <w:numFmt w:val="bullet"/>
      <w:lvlText w:val=""/>
      <w:lvlJc w:val="left"/>
      <w:pPr>
        <w:ind w:left="3600" w:hanging="360"/>
      </w:pPr>
      <w:rPr>
        <w:rFonts w:ascii="Wingdings" w:hAnsi="Wingdings"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2"/>
  </w:num>
  <w:num w:numId="3">
    <w:abstractNumId w:val="3"/>
  </w:num>
  <w:num w:numId="4">
    <w:abstractNumId w:val="5"/>
  </w:num>
  <w:num w:numId="5">
    <w:abstractNumId w:val="6"/>
  </w:num>
  <w:num w:numId="6">
    <w:abstractNumId w:val="4"/>
  </w:num>
  <w:num w:numId="7">
    <w:abstractNumId w:val="1"/>
  </w:num>
  <w:num w:numId="8">
    <w:abstractNumId w:val="0"/>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4818"/>
    <w:rsid w:val="00002155"/>
    <w:rsid w:val="000037BA"/>
    <w:rsid w:val="00004573"/>
    <w:rsid w:val="000104AB"/>
    <w:rsid w:val="000153E8"/>
    <w:rsid w:val="000200CD"/>
    <w:rsid w:val="00027912"/>
    <w:rsid w:val="000311CF"/>
    <w:rsid w:val="00034436"/>
    <w:rsid w:val="000378E5"/>
    <w:rsid w:val="00041575"/>
    <w:rsid w:val="00042713"/>
    <w:rsid w:val="0005370D"/>
    <w:rsid w:val="00056938"/>
    <w:rsid w:val="00060DB4"/>
    <w:rsid w:val="00061E67"/>
    <w:rsid w:val="00063C02"/>
    <w:rsid w:val="00067DFF"/>
    <w:rsid w:val="00070F38"/>
    <w:rsid w:val="00071283"/>
    <w:rsid w:val="000722A5"/>
    <w:rsid w:val="00073BA2"/>
    <w:rsid w:val="0008077C"/>
    <w:rsid w:val="00082645"/>
    <w:rsid w:val="00082C57"/>
    <w:rsid w:val="000913D4"/>
    <w:rsid w:val="000946D1"/>
    <w:rsid w:val="000A3C58"/>
    <w:rsid w:val="000A4A99"/>
    <w:rsid w:val="000A603E"/>
    <w:rsid w:val="000B24F4"/>
    <w:rsid w:val="000C188F"/>
    <w:rsid w:val="000C5E02"/>
    <w:rsid w:val="000D0587"/>
    <w:rsid w:val="000D0B99"/>
    <w:rsid w:val="000D2A2F"/>
    <w:rsid w:val="000E078F"/>
    <w:rsid w:val="000E1C23"/>
    <w:rsid w:val="000E6E0A"/>
    <w:rsid w:val="000F2F6B"/>
    <w:rsid w:val="000F7BBB"/>
    <w:rsid w:val="00104DD3"/>
    <w:rsid w:val="001124B6"/>
    <w:rsid w:val="00112AC2"/>
    <w:rsid w:val="00114818"/>
    <w:rsid w:val="00114E2F"/>
    <w:rsid w:val="00126EB0"/>
    <w:rsid w:val="00130EBE"/>
    <w:rsid w:val="00132DB4"/>
    <w:rsid w:val="001347B7"/>
    <w:rsid w:val="001351F2"/>
    <w:rsid w:val="001367C6"/>
    <w:rsid w:val="001373D1"/>
    <w:rsid w:val="00144725"/>
    <w:rsid w:val="0014693E"/>
    <w:rsid w:val="0015091E"/>
    <w:rsid w:val="00150DB9"/>
    <w:rsid w:val="001515A4"/>
    <w:rsid w:val="00154506"/>
    <w:rsid w:val="00157ABF"/>
    <w:rsid w:val="00161ED7"/>
    <w:rsid w:val="001632E1"/>
    <w:rsid w:val="00171C02"/>
    <w:rsid w:val="001741EA"/>
    <w:rsid w:val="00174ED0"/>
    <w:rsid w:val="001865D1"/>
    <w:rsid w:val="001878B3"/>
    <w:rsid w:val="00191F5E"/>
    <w:rsid w:val="00193C1C"/>
    <w:rsid w:val="00194AE7"/>
    <w:rsid w:val="001A081B"/>
    <w:rsid w:val="001A18E9"/>
    <w:rsid w:val="001A4D47"/>
    <w:rsid w:val="001B3D3D"/>
    <w:rsid w:val="001C05E9"/>
    <w:rsid w:val="001C16C6"/>
    <w:rsid w:val="001C48A3"/>
    <w:rsid w:val="001D025F"/>
    <w:rsid w:val="001D0653"/>
    <w:rsid w:val="001D11A7"/>
    <w:rsid w:val="001D5D72"/>
    <w:rsid w:val="001E0F60"/>
    <w:rsid w:val="001E0FFB"/>
    <w:rsid w:val="001E306B"/>
    <w:rsid w:val="001E30D8"/>
    <w:rsid w:val="001E430A"/>
    <w:rsid w:val="001E65D2"/>
    <w:rsid w:val="001F174C"/>
    <w:rsid w:val="0020028E"/>
    <w:rsid w:val="00200F88"/>
    <w:rsid w:val="00201706"/>
    <w:rsid w:val="002025BB"/>
    <w:rsid w:val="00221CED"/>
    <w:rsid w:val="00222A8D"/>
    <w:rsid w:val="002313AA"/>
    <w:rsid w:val="00242E70"/>
    <w:rsid w:val="00242F09"/>
    <w:rsid w:val="002467EB"/>
    <w:rsid w:val="002538AC"/>
    <w:rsid w:val="002562B1"/>
    <w:rsid w:val="0026271C"/>
    <w:rsid w:val="00265365"/>
    <w:rsid w:val="002664A4"/>
    <w:rsid w:val="00266809"/>
    <w:rsid w:val="00271109"/>
    <w:rsid w:val="0027245E"/>
    <w:rsid w:val="002750F0"/>
    <w:rsid w:val="002804B8"/>
    <w:rsid w:val="00281D11"/>
    <w:rsid w:val="00294375"/>
    <w:rsid w:val="0029556B"/>
    <w:rsid w:val="00296BE7"/>
    <w:rsid w:val="002B081F"/>
    <w:rsid w:val="002B4953"/>
    <w:rsid w:val="002D1D43"/>
    <w:rsid w:val="002D3A33"/>
    <w:rsid w:val="002D40A6"/>
    <w:rsid w:val="002D575F"/>
    <w:rsid w:val="002D57DD"/>
    <w:rsid w:val="002E06E7"/>
    <w:rsid w:val="002E0705"/>
    <w:rsid w:val="002E1BDF"/>
    <w:rsid w:val="002E1F7B"/>
    <w:rsid w:val="002F1049"/>
    <w:rsid w:val="002F43F5"/>
    <w:rsid w:val="002F46E2"/>
    <w:rsid w:val="002F55C4"/>
    <w:rsid w:val="002F5C56"/>
    <w:rsid w:val="00302357"/>
    <w:rsid w:val="003060DC"/>
    <w:rsid w:val="00307CF0"/>
    <w:rsid w:val="0031042B"/>
    <w:rsid w:val="00310A98"/>
    <w:rsid w:val="00310E9E"/>
    <w:rsid w:val="0031240F"/>
    <w:rsid w:val="00320178"/>
    <w:rsid w:val="00321FFF"/>
    <w:rsid w:val="00323BC7"/>
    <w:rsid w:val="00325EFA"/>
    <w:rsid w:val="003264E5"/>
    <w:rsid w:val="00330FBF"/>
    <w:rsid w:val="00334D7B"/>
    <w:rsid w:val="00335AF9"/>
    <w:rsid w:val="00336A32"/>
    <w:rsid w:val="00347066"/>
    <w:rsid w:val="00360827"/>
    <w:rsid w:val="0036113A"/>
    <w:rsid w:val="00362A86"/>
    <w:rsid w:val="00365FEB"/>
    <w:rsid w:val="003725E6"/>
    <w:rsid w:val="00375AC4"/>
    <w:rsid w:val="0037741B"/>
    <w:rsid w:val="00381CE4"/>
    <w:rsid w:val="00381DC6"/>
    <w:rsid w:val="00390E81"/>
    <w:rsid w:val="00392BA2"/>
    <w:rsid w:val="00392E22"/>
    <w:rsid w:val="003958FE"/>
    <w:rsid w:val="003966DD"/>
    <w:rsid w:val="003A15D8"/>
    <w:rsid w:val="003A2F16"/>
    <w:rsid w:val="003A4C9E"/>
    <w:rsid w:val="003B62F9"/>
    <w:rsid w:val="003C0522"/>
    <w:rsid w:val="003C1D8D"/>
    <w:rsid w:val="003C3915"/>
    <w:rsid w:val="003C4459"/>
    <w:rsid w:val="003D3880"/>
    <w:rsid w:val="003D5ECE"/>
    <w:rsid w:val="003E321E"/>
    <w:rsid w:val="003E3B42"/>
    <w:rsid w:val="003E6BB1"/>
    <w:rsid w:val="003F0C7F"/>
    <w:rsid w:val="003F5E3D"/>
    <w:rsid w:val="00401078"/>
    <w:rsid w:val="00402D7A"/>
    <w:rsid w:val="00404FFE"/>
    <w:rsid w:val="00410B9B"/>
    <w:rsid w:val="00421454"/>
    <w:rsid w:val="004301C9"/>
    <w:rsid w:val="0043092D"/>
    <w:rsid w:val="0043326B"/>
    <w:rsid w:val="004353D3"/>
    <w:rsid w:val="00437D69"/>
    <w:rsid w:val="004417EB"/>
    <w:rsid w:val="00441DE6"/>
    <w:rsid w:val="004503CB"/>
    <w:rsid w:val="00450697"/>
    <w:rsid w:val="0045293F"/>
    <w:rsid w:val="004565F0"/>
    <w:rsid w:val="004620DC"/>
    <w:rsid w:val="00463208"/>
    <w:rsid w:val="00466450"/>
    <w:rsid w:val="00476FA7"/>
    <w:rsid w:val="00481863"/>
    <w:rsid w:val="00482050"/>
    <w:rsid w:val="004840F3"/>
    <w:rsid w:val="004853AD"/>
    <w:rsid w:val="00491F38"/>
    <w:rsid w:val="00492F39"/>
    <w:rsid w:val="004A42B0"/>
    <w:rsid w:val="004A470E"/>
    <w:rsid w:val="004A4A73"/>
    <w:rsid w:val="004B4B5A"/>
    <w:rsid w:val="004B635A"/>
    <w:rsid w:val="004D57B5"/>
    <w:rsid w:val="004D6D58"/>
    <w:rsid w:val="004D71E9"/>
    <w:rsid w:val="004E0C71"/>
    <w:rsid w:val="004E782E"/>
    <w:rsid w:val="004F044C"/>
    <w:rsid w:val="004F2539"/>
    <w:rsid w:val="004F34EB"/>
    <w:rsid w:val="004F41A6"/>
    <w:rsid w:val="004F41D9"/>
    <w:rsid w:val="004F77C0"/>
    <w:rsid w:val="005008B5"/>
    <w:rsid w:val="00501581"/>
    <w:rsid w:val="00502486"/>
    <w:rsid w:val="005038E8"/>
    <w:rsid w:val="005055B6"/>
    <w:rsid w:val="00514BFA"/>
    <w:rsid w:val="005154A0"/>
    <w:rsid w:val="00517A03"/>
    <w:rsid w:val="00522D03"/>
    <w:rsid w:val="00525E83"/>
    <w:rsid w:val="00526304"/>
    <w:rsid w:val="0052708D"/>
    <w:rsid w:val="00527522"/>
    <w:rsid w:val="00530C7D"/>
    <w:rsid w:val="00532B94"/>
    <w:rsid w:val="005376AB"/>
    <w:rsid w:val="00542FEC"/>
    <w:rsid w:val="00543ED9"/>
    <w:rsid w:val="00545B9C"/>
    <w:rsid w:val="00547C8A"/>
    <w:rsid w:val="00551D1B"/>
    <w:rsid w:val="0055334C"/>
    <w:rsid w:val="00582D50"/>
    <w:rsid w:val="005846A8"/>
    <w:rsid w:val="00590226"/>
    <w:rsid w:val="00592A18"/>
    <w:rsid w:val="00594C00"/>
    <w:rsid w:val="00596E71"/>
    <w:rsid w:val="00597519"/>
    <w:rsid w:val="00597B0A"/>
    <w:rsid w:val="005A5BC3"/>
    <w:rsid w:val="005B1FA9"/>
    <w:rsid w:val="005B3596"/>
    <w:rsid w:val="005B43FB"/>
    <w:rsid w:val="005B542C"/>
    <w:rsid w:val="005C2DAC"/>
    <w:rsid w:val="005C5093"/>
    <w:rsid w:val="005C6F66"/>
    <w:rsid w:val="005C70F6"/>
    <w:rsid w:val="005D1EB2"/>
    <w:rsid w:val="005D311F"/>
    <w:rsid w:val="005D56F9"/>
    <w:rsid w:val="005D5E32"/>
    <w:rsid w:val="005D6BBC"/>
    <w:rsid w:val="005E1C99"/>
    <w:rsid w:val="005E4617"/>
    <w:rsid w:val="005E4FE8"/>
    <w:rsid w:val="005F14F3"/>
    <w:rsid w:val="005F34A0"/>
    <w:rsid w:val="005F3600"/>
    <w:rsid w:val="005F4A13"/>
    <w:rsid w:val="00600F0F"/>
    <w:rsid w:val="00602045"/>
    <w:rsid w:val="00605EF5"/>
    <w:rsid w:val="006079FE"/>
    <w:rsid w:val="006149E7"/>
    <w:rsid w:val="006205DE"/>
    <w:rsid w:val="00621885"/>
    <w:rsid w:val="0062502B"/>
    <w:rsid w:val="00631A32"/>
    <w:rsid w:val="006321F6"/>
    <w:rsid w:val="00645EDF"/>
    <w:rsid w:val="00650181"/>
    <w:rsid w:val="006508E9"/>
    <w:rsid w:val="0065140D"/>
    <w:rsid w:val="00656BD8"/>
    <w:rsid w:val="006800F5"/>
    <w:rsid w:val="006855C6"/>
    <w:rsid w:val="00686A91"/>
    <w:rsid w:val="00694EF0"/>
    <w:rsid w:val="006A5021"/>
    <w:rsid w:val="006A75A6"/>
    <w:rsid w:val="006B4D2B"/>
    <w:rsid w:val="006B574B"/>
    <w:rsid w:val="006C50E0"/>
    <w:rsid w:val="006D0FB8"/>
    <w:rsid w:val="006E2F3E"/>
    <w:rsid w:val="006E68FF"/>
    <w:rsid w:val="006E7031"/>
    <w:rsid w:val="006F06B2"/>
    <w:rsid w:val="006F6293"/>
    <w:rsid w:val="006F69BD"/>
    <w:rsid w:val="006F70C2"/>
    <w:rsid w:val="006F749B"/>
    <w:rsid w:val="00702540"/>
    <w:rsid w:val="00703A20"/>
    <w:rsid w:val="00704EA9"/>
    <w:rsid w:val="007062C6"/>
    <w:rsid w:val="00706A81"/>
    <w:rsid w:val="00710410"/>
    <w:rsid w:val="007117AE"/>
    <w:rsid w:val="007129D0"/>
    <w:rsid w:val="00721F16"/>
    <w:rsid w:val="007263D2"/>
    <w:rsid w:val="00731A6F"/>
    <w:rsid w:val="00736855"/>
    <w:rsid w:val="00740E42"/>
    <w:rsid w:val="0074382E"/>
    <w:rsid w:val="0074780A"/>
    <w:rsid w:val="00755F57"/>
    <w:rsid w:val="00756026"/>
    <w:rsid w:val="00765091"/>
    <w:rsid w:val="0076539C"/>
    <w:rsid w:val="0077408A"/>
    <w:rsid w:val="00781681"/>
    <w:rsid w:val="007818BE"/>
    <w:rsid w:val="00782823"/>
    <w:rsid w:val="00783644"/>
    <w:rsid w:val="00791030"/>
    <w:rsid w:val="007951D9"/>
    <w:rsid w:val="007A02CF"/>
    <w:rsid w:val="007A36DF"/>
    <w:rsid w:val="007A5F49"/>
    <w:rsid w:val="007A67FD"/>
    <w:rsid w:val="007A6899"/>
    <w:rsid w:val="007A751C"/>
    <w:rsid w:val="007C1AD9"/>
    <w:rsid w:val="007C3854"/>
    <w:rsid w:val="007C747E"/>
    <w:rsid w:val="007D20B7"/>
    <w:rsid w:val="007D5ED5"/>
    <w:rsid w:val="007E0395"/>
    <w:rsid w:val="007E0F85"/>
    <w:rsid w:val="007E7B93"/>
    <w:rsid w:val="007F1743"/>
    <w:rsid w:val="007F2E81"/>
    <w:rsid w:val="007F4C29"/>
    <w:rsid w:val="0080030F"/>
    <w:rsid w:val="008033BE"/>
    <w:rsid w:val="008050AE"/>
    <w:rsid w:val="00811ADB"/>
    <w:rsid w:val="008139DE"/>
    <w:rsid w:val="00821323"/>
    <w:rsid w:val="008235ED"/>
    <w:rsid w:val="00823F00"/>
    <w:rsid w:val="00824CC7"/>
    <w:rsid w:val="00825947"/>
    <w:rsid w:val="008263D5"/>
    <w:rsid w:val="00832096"/>
    <w:rsid w:val="00833D56"/>
    <w:rsid w:val="00835734"/>
    <w:rsid w:val="00840042"/>
    <w:rsid w:val="0084109C"/>
    <w:rsid w:val="00841739"/>
    <w:rsid w:val="00850283"/>
    <w:rsid w:val="00855297"/>
    <w:rsid w:val="00857B26"/>
    <w:rsid w:val="0086083C"/>
    <w:rsid w:val="00860E03"/>
    <w:rsid w:val="00864146"/>
    <w:rsid w:val="00867118"/>
    <w:rsid w:val="00873BD2"/>
    <w:rsid w:val="0088787D"/>
    <w:rsid w:val="00890DB2"/>
    <w:rsid w:val="00891FB4"/>
    <w:rsid w:val="008A0B8A"/>
    <w:rsid w:val="008A119D"/>
    <w:rsid w:val="008A38A3"/>
    <w:rsid w:val="008A5E34"/>
    <w:rsid w:val="008A639E"/>
    <w:rsid w:val="008B3BDA"/>
    <w:rsid w:val="008B3BE3"/>
    <w:rsid w:val="008C0B44"/>
    <w:rsid w:val="008C0E1E"/>
    <w:rsid w:val="008C27AE"/>
    <w:rsid w:val="008C29C0"/>
    <w:rsid w:val="008C49CB"/>
    <w:rsid w:val="008D0A0C"/>
    <w:rsid w:val="008D67EB"/>
    <w:rsid w:val="008E24B3"/>
    <w:rsid w:val="008E411A"/>
    <w:rsid w:val="008F6A93"/>
    <w:rsid w:val="008F77AB"/>
    <w:rsid w:val="00900616"/>
    <w:rsid w:val="00901861"/>
    <w:rsid w:val="00905E5B"/>
    <w:rsid w:val="00911244"/>
    <w:rsid w:val="00911ADB"/>
    <w:rsid w:val="009138C9"/>
    <w:rsid w:val="00914C02"/>
    <w:rsid w:val="00915826"/>
    <w:rsid w:val="009165C6"/>
    <w:rsid w:val="00921C60"/>
    <w:rsid w:val="00925E94"/>
    <w:rsid w:val="00927C97"/>
    <w:rsid w:val="009307FC"/>
    <w:rsid w:val="00934464"/>
    <w:rsid w:val="00944037"/>
    <w:rsid w:val="009448B3"/>
    <w:rsid w:val="00947AF8"/>
    <w:rsid w:val="00952F35"/>
    <w:rsid w:val="00965719"/>
    <w:rsid w:val="009660FF"/>
    <w:rsid w:val="0096677B"/>
    <w:rsid w:val="009719AE"/>
    <w:rsid w:val="009727E6"/>
    <w:rsid w:val="00973A98"/>
    <w:rsid w:val="0099613B"/>
    <w:rsid w:val="009A1303"/>
    <w:rsid w:val="009A343C"/>
    <w:rsid w:val="009A62B3"/>
    <w:rsid w:val="009B3FFE"/>
    <w:rsid w:val="009B5526"/>
    <w:rsid w:val="009B689B"/>
    <w:rsid w:val="009C4A8A"/>
    <w:rsid w:val="009C57A4"/>
    <w:rsid w:val="009D0D88"/>
    <w:rsid w:val="009D2B58"/>
    <w:rsid w:val="009D4240"/>
    <w:rsid w:val="009D7D59"/>
    <w:rsid w:val="009E1B79"/>
    <w:rsid w:val="009E35FD"/>
    <w:rsid w:val="009E4227"/>
    <w:rsid w:val="009E498C"/>
    <w:rsid w:val="009F1DFF"/>
    <w:rsid w:val="009F5436"/>
    <w:rsid w:val="009F63F6"/>
    <w:rsid w:val="009F76D8"/>
    <w:rsid w:val="00A060BE"/>
    <w:rsid w:val="00A06B67"/>
    <w:rsid w:val="00A1611B"/>
    <w:rsid w:val="00A1705E"/>
    <w:rsid w:val="00A21C82"/>
    <w:rsid w:val="00A21E4C"/>
    <w:rsid w:val="00A224C5"/>
    <w:rsid w:val="00A24A40"/>
    <w:rsid w:val="00A24D09"/>
    <w:rsid w:val="00A3029B"/>
    <w:rsid w:val="00A31E5C"/>
    <w:rsid w:val="00A32463"/>
    <w:rsid w:val="00A32587"/>
    <w:rsid w:val="00A34614"/>
    <w:rsid w:val="00A34A5B"/>
    <w:rsid w:val="00A34AEB"/>
    <w:rsid w:val="00A377D1"/>
    <w:rsid w:val="00A40B9F"/>
    <w:rsid w:val="00A47CF3"/>
    <w:rsid w:val="00A5181C"/>
    <w:rsid w:val="00A62020"/>
    <w:rsid w:val="00A63090"/>
    <w:rsid w:val="00A631F1"/>
    <w:rsid w:val="00A651AF"/>
    <w:rsid w:val="00A65CE2"/>
    <w:rsid w:val="00A76FF5"/>
    <w:rsid w:val="00A80F41"/>
    <w:rsid w:val="00A82C12"/>
    <w:rsid w:val="00A8387E"/>
    <w:rsid w:val="00A850AC"/>
    <w:rsid w:val="00A85219"/>
    <w:rsid w:val="00A878E1"/>
    <w:rsid w:val="00AB252F"/>
    <w:rsid w:val="00AB2B7F"/>
    <w:rsid w:val="00AB4A4A"/>
    <w:rsid w:val="00AC3726"/>
    <w:rsid w:val="00AD2EB9"/>
    <w:rsid w:val="00AD7667"/>
    <w:rsid w:val="00AD7CD2"/>
    <w:rsid w:val="00AE0D21"/>
    <w:rsid w:val="00AE3252"/>
    <w:rsid w:val="00AE4E39"/>
    <w:rsid w:val="00AE7E59"/>
    <w:rsid w:val="00AF1F50"/>
    <w:rsid w:val="00AF4E2C"/>
    <w:rsid w:val="00AF6990"/>
    <w:rsid w:val="00AF7258"/>
    <w:rsid w:val="00B02699"/>
    <w:rsid w:val="00B11696"/>
    <w:rsid w:val="00B14BE4"/>
    <w:rsid w:val="00B153F0"/>
    <w:rsid w:val="00B20EBC"/>
    <w:rsid w:val="00B25428"/>
    <w:rsid w:val="00B25590"/>
    <w:rsid w:val="00B308AA"/>
    <w:rsid w:val="00B3747C"/>
    <w:rsid w:val="00B40341"/>
    <w:rsid w:val="00B5342A"/>
    <w:rsid w:val="00B57167"/>
    <w:rsid w:val="00B67D57"/>
    <w:rsid w:val="00B70C53"/>
    <w:rsid w:val="00B73D38"/>
    <w:rsid w:val="00B77019"/>
    <w:rsid w:val="00B92699"/>
    <w:rsid w:val="00B93D74"/>
    <w:rsid w:val="00B96F6A"/>
    <w:rsid w:val="00BA2278"/>
    <w:rsid w:val="00BA2A69"/>
    <w:rsid w:val="00BB2808"/>
    <w:rsid w:val="00BB4024"/>
    <w:rsid w:val="00BB4A48"/>
    <w:rsid w:val="00BC57CF"/>
    <w:rsid w:val="00BD044D"/>
    <w:rsid w:val="00BD233F"/>
    <w:rsid w:val="00BE17B7"/>
    <w:rsid w:val="00BE3892"/>
    <w:rsid w:val="00BE5F5B"/>
    <w:rsid w:val="00BE66B7"/>
    <w:rsid w:val="00BF2311"/>
    <w:rsid w:val="00BF3173"/>
    <w:rsid w:val="00BF3B85"/>
    <w:rsid w:val="00BF4786"/>
    <w:rsid w:val="00BF4F11"/>
    <w:rsid w:val="00BF5C3F"/>
    <w:rsid w:val="00BF6133"/>
    <w:rsid w:val="00BF697C"/>
    <w:rsid w:val="00BF7299"/>
    <w:rsid w:val="00BF74E2"/>
    <w:rsid w:val="00C02AFB"/>
    <w:rsid w:val="00C03466"/>
    <w:rsid w:val="00C1493F"/>
    <w:rsid w:val="00C15048"/>
    <w:rsid w:val="00C17020"/>
    <w:rsid w:val="00C2271A"/>
    <w:rsid w:val="00C30CD1"/>
    <w:rsid w:val="00C328DB"/>
    <w:rsid w:val="00C4307F"/>
    <w:rsid w:val="00C43E03"/>
    <w:rsid w:val="00C563D2"/>
    <w:rsid w:val="00C57366"/>
    <w:rsid w:val="00C60165"/>
    <w:rsid w:val="00C6028B"/>
    <w:rsid w:val="00C66DB2"/>
    <w:rsid w:val="00C73517"/>
    <w:rsid w:val="00C744AD"/>
    <w:rsid w:val="00C7500C"/>
    <w:rsid w:val="00C766B3"/>
    <w:rsid w:val="00C76A97"/>
    <w:rsid w:val="00C81766"/>
    <w:rsid w:val="00C837F9"/>
    <w:rsid w:val="00C843B6"/>
    <w:rsid w:val="00C84B38"/>
    <w:rsid w:val="00C85313"/>
    <w:rsid w:val="00C85F15"/>
    <w:rsid w:val="00C86C8E"/>
    <w:rsid w:val="00C9360E"/>
    <w:rsid w:val="00CA109B"/>
    <w:rsid w:val="00CA4E1D"/>
    <w:rsid w:val="00CB34C2"/>
    <w:rsid w:val="00CB7B2D"/>
    <w:rsid w:val="00CC0268"/>
    <w:rsid w:val="00CC0743"/>
    <w:rsid w:val="00CD39C6"/>
    <w:rsid w:val="00CD4544"/>
    <w:rsid w:val="00CE0F4A"/>
    <w:rsid w:val="00CE195E"/>
    <w:rsid w:val="00CE25A2"/>
    <w:rsid w:val="00CE27FC"/>
    <w:rsid w:val="00CE554B"/>
    <w:rsid w:val="00CF5518"/>
    <w:rsid w:val="00CF619F"/>
    <w:rsid w:val="00CF79A0"/>
    <w:rsid w:val="00D05008"/>
    <w:rsid w:val="00D103EF"/>
    <w:rsid w:val="00D1714F"/>
    <w:rsid w:val="00D2309E"/>
    <w:rsid w:val="00D23474"/>
    <w:rsid w:val="00D244AC"/>
    <w:rsid w:val="00D25C26"/>
    <w:rsid w:val="00D26B96"/>
    <w:rsid w:val="00D34E20"/>
    <w:rsid w:val="00D34F98"/>
    <w:rsid w:val="00D42BA1"/>
    <w:rsid w:val="00D43BC3"/>
    <w:rsid w:val="00D46A6E"/>
    <w:rsid w:val="00D46D8E"/>
    <w:rsid w:val="00D5175A"/>
    <w:rsid w:val="00D615BF"/>
    <w:rsid w:val="00D62FA8"/>
    <w:rsid w:val="00D63507"/>
    <w:rsid w:val="00D70816"/>
    <w:rsid w:val="00D70BE4"/>
    <w:rsid w:val="00D7147C"/>
    <w:rsid w:val="00D71DD7"/>
    <w:rsid w:val="00D7251C"/>
    <w:rsid w:val="00D76A35"/>
    <w:rsid w:val="00D80B70"/>
    <w:rsid w:val="00D82628"/>
    <w:rsid w:val="00D853DF"/>
    <w:rsid w:val="00D934FF"/>
    <w:rsid w:val="00D93B27"/>
    <w:rsid w:val="00DB4986"/>
    <w:rsid w:val="00DB7DE8"/>
    <w:rsid w:val="00DC0592"/>
    <w:rsid w:val="00DC1B99"/>
    <w:rsid w:val="00DC3DEF"/>
    <w:rsid w:val="00DC40EE"/>
    <w:rsid w:val="00DD32EC"/>
    <w:rsid w:val="00DD79B2"/>
    <w:rsid w:val="00DD7E79"/>
    <w:rsid w:val="00DD7F09"/>
    <w:rsid w:val="00DF0998"/>
    <w:rsid w:val="00E0225B"/>
    <w:rsid w:val="00E0235C"/>
    <w:rsid w:val="00E0486D"/>
    <w:rsid w:val="00E064E5"/>
    <w:rsid w:val="00E10587"/>
    <w:rsid w:val="00E14E68"/>
    <w:rsid w:val="00E1506C"/>
    <w:rsid w:val="00E16BBE"/>
    <w:rsid w:val="00E17086"/>
    <w:rsid w:val="00E250A6"/>
    <w:rsid w:val="00E256E3"/>
    <w:rsid w:val="00E27478"/>
    <w:rsid w:val="00E3027E"/>
    <w:rsid w:val="00E306A4"/>
    <w:rsid w:val="00E3303C"/>
    <w:rsid w:val="00E41C09"/>
    <w:rsid w:val="00E500D8"/>
    <w:rsid w:val="00E516B9"/>
    <w:rsid w:val="00E52F8C"/>
    <w:rsid w:val="00E64D91"/>
    <w:rsid w:val="00E7179C"/>
    <w:rsid w:val="00E763D7"/>
    <w:rsid w:val="00E81F09"/>
    <w:rsid w:val="00E85777"/>
    <w:rsid w:val="00E85889"/>
    <w:rsid w:val="00E92898"/>
    <w:rsid w:val="00E9712C"/>
    <w:rsid w:val="00EB03C1"/>
    <w:rsid w:val="00EB0C19"/>
    <w:rsid w:val="00EB1690"/>
    <w:rsid w:val="00EB3AAE"/>
    <w:rsid w:val="00EB464E"/>
    <w:rsid w:val="00EB61A6"/>
    <w:rsid w:val="00EB63E2"/>
    <w:rsid w:val="00EC5955"/>
    <w:rsid w:val="00ED5371"/>
    <w:rsid w:val="00EE47FB"/>
    <w:rsid w:val="00EE6007"/>
    <w:rsid w:val="00EE71A2"/>
    <w:rsid w:val="00EF07F4"/>
    <w:rsid w:val="00EF2709"/>
    <w:rsid w:val="00EF6678"/>
    <w:rsid w:val="00F01E22"/>
    <w:rsid w:val="00F0330D"/>
    <w:rsid w:val="00F04B28"/>
    <w:rsid w:val="00F100C7"/>
    <w:rsid w:val="00F114D6"/>
    <w:rsid w:val="00F17E78"/>
    <w:rsid w:val="00F210A0"/>
    <w:rsid w:val="00F21EA2"/>
    <w:rsid w:val="00F32052"/>
    <w:rsid w:val="00F344B6"/>
    <w:rsid w:val="00F42BBE"/>
    <w:rsid w:val="00F43999"/>
    <w:rsid w:val="00F4677A"/>
    <w:rsid w:val="00F47DE1"/>
    <w:rsid w:val="00F52934"/>
    <w:rsid w:val="00F573D6"/>
    <w:rsid w:val="00F60232"/>
    <w:rsid w:val="00F61F57"/>
    <w:rsid w:val="00F63055"/>
    <w:rsid w:val="00F66E69"/>
    <w:rsid w:val="00F70274"/>
    <w:rsid w:val="00F71333"/>
    <w:rsid w:val="00F72EEF"/>
    <w:rsid w:val="00F80C20"/>
    <w:rsid w:val="00F902E6"/>
    <w:rsid w:val="00F95551"/>
    <w:rsid w:val="00FA32F7"/>
    <w:rsid w:val="00FA4725"/>
    <w:rsid w:val="00FA620C"/>
    <w:rsid w:val="00FB30E6"/>
    <w:rsid w:val="00FB5A2E"/>
    <w:rsid w:val="00FC1BE7"/>
    <w:rsid w:val="00FC2499"/>
    <w:rsid w:val="00FD079F"/>
    <w:rsid w:val="00FD0A23"/>
    <w:rsid w:val="00FD4E20"/>
    <w:rsid w:val="00FD7FE9"/>
    <w:rsid w:val="00FE0543"/>
    <w:rsid w:val="00FE3FF2"/>
    <w:rsid w:val="00FE5526"/>
    <w:rsid w:val="00FF017D"/>
    <w:rsid w:val="00FF26AA"/>
    <w:rsid w:val="00FF2E50"/>
    <w:rsid w:val="00FF3490"/>
    <w:rsid w:val="00FF5B0B"/>
    <w:rsid w:val="00FF5B8A"/>
    <w:rsid w:val="00FF5DD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375526"/>
  <w15:chartTrackingRefBased/>
  <w15:docId w15:val="{67562C37-661D-D649-A3A9-1CADCE04BE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025F"/>
    <w:rPr>
      <w:rFonts w:ascii="Times New Roman" w:eastAsia="Times New Roman" w:hAnsi="Times New Roman" w:cs="Times New Roman"/>
    </w:rPr>
  </w:style>
  <w:style w:type="paragraph" w:styleId="Heading1">
    <w:name w:val="heading 1"/>
    <w:basedOn w:val="Normal"/>
    <w:next w:val="Normal"/>
    <w:link w:val="Heading1Char"/>
    <w:uiPriority w:val="9"/>
    <w:qFormat/>
    <w:rsid w:val="00410B9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410B9B"/>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481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33D56"/>
    <w:rPr>
      <w:sz w:val="16"/>
      <w:szCs w:val="16"/>
    </w:rPr>
  </w:style>
  <w:style w:type="character" w:styleId="Hyperlink">
    <w:name w:val="Hyperlink"/>
    <w:basedOn w:val="DefaultParagraphFont"/>
    <w:uiPriority w:val="99"/>
    <w:unhideWhenUsed/>
    <w:rsid w:val="00EF6678"/>
    <w:rPr>
      <w:color w:val="0563C1" w:themeColor="hyperlink"/>
      <w:u w:val="single"/>
    </w:rPr>
  </w:style>
  <w:style w:type="character" w:customStyle="1" w:styleId="UnresolvedMention">
    <w:name w:val="Unresolved Mention"/>
    <w:basedOn w:val="DefaultParagraphFont"/>
    <w:uiPriority w:val="99"/>
    <w:semiHidden/>
    <w:unhideWhenUsed/>
    <w:rsid w:val="000722A5"/>
    <w:rPr>
      <w:color w:val="605E5C"/>
      <w:shd w:val="clear" w:color="auto" w:fill="E1DFDD"/>
    </w:rPr>
  </w:style>
  <w:style w:type="paragraph" w:styleId="NormalWeb">
    <w:name w:val="Normal (Web)"/>
    <w:basedOn w:val="Normal"/>
    <w:uiPriority w:val="99"/>
    <w:semiHidden/>
    <w:unhideWhenUsed/>
    <w:rsid w:val="00911244"/>
    <w:pPr>
      <w:spacing w:before="100" w:beforeAutospacing="1" w:after="100" w:afterAutospacing="1"/>
    </w:pPr>
  </w:style>
  <w:style w:type="paragraph" w:customStyle="1" w:styleId="Affiliation">
    <w:name w:val="Affiliation"/>
    <w:basedOn w:val="Normal"/>
    <w:qFormat/>
    <w:rsid w:val="00F63055"/>
    <w:pPr>
      <w:spacing w:before="240" w:line="360" w:lineRule="auto"/>
    </w:pPr>
    <w:rPr>
      <w:i/>
      <w:lang w:val="en-GB" w:eastAsia="en-GB"/>
    </w:rPr>
  </w:style>
  <w:style w:type="paragraph" w:customStyle="1" w:styleId="Notesoncontributors">
    <w:name w:val="Notes on contributors"/>
    <w:basedOn w:val="Normal"/>
    <w:qFormat/>
    <w:rsid w:val="00F63055"/>
    <w:pPr>
      <w:spacing w:before="240" w:line="360" w:lineRule="auto"/>
    </w:pPr>
    <w:rPr>
      <w:sz w:val="22"/>
      <w:lang w:val="en-GB" w:eastAsia="en-GB"/>
    </w:rPr>
  </w:style>
  <w:style w:type="paragraph" w:styleId="CommentText">
    <w:name w:val="annotation text"/>
    <w:basedOn w:val="Normal"/>
    <w:link w:val="CommentTextChar"/>
    <w:uiPriority w:val="99"/>
    <w:unhideWhenUsed/>
    <w:rsid w:val="00AF6990"/>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AF6990"/>
    <w:rPr>
      <w:sz w:val="20"/>
      <w:szCs w:val="20"/>
    </w:rPr>
  </w:style>
  <w:style w:type="paragraph" w:styleId="CommentSubject">
    <w:name w:val="annotation subject"/>
    <w:basedOn w:val="CommentText"/>
    <w:next w:val="CommentText"/>
    <w:link w:val="CommentSubjectChar"/>
    <w:uiPriority w:val="99"/>
    <w:semiHidden/>
    <w:unhideWhenUsed/>
    <w:rsid w:val="00AF6990"/>
    <w:rPr>
      <w:b/>
      <w:bCs/>
    </w:rPr>
  </w:style>
  <w:style w:type="character" w:customStyle="1" w:styleId="CommentSubjectChar">
    <w:name w:val="Comment Subject Char"/>
    <w:basedOn w:val="CommentTextChar"/>
    <w:link w:val="CommentSubject"/>
    <w:uiPriority w:val="99"/>
    <w:semiHidden/>
    <w:rsid w:val="00AF6990"/>
    <w:rPr>
      <w:b/>
      <w:bCs/>
      <w:sz w:val="20"/>
      <w:szCs w:val="20"/>
    </w:rPr>
  </w:style>
  <w:style w:type="paragraph" w:styleId="ListParagraph">
    <w:name w:val="List Paragraph"/>
    <w:basedOn w:val="Normal"/>
    <w:uiPriority w:val="34"/>
    <w:qFormat/>
    <w:rsid w:val="008A119D"/>
    <w:pPr>
      <w:ind w:left="720"/>
      <w:contextualSpacing/>
    </w:pPr>
    <w:rPr>
      <w:rFonts w:asciiTheme="minorHAnsi" w:eastAsiaTheme="minorHAnsi" w:hAnsiTheme="minorHAnsi" w:cstheme="minorBidi"/>
      <w:kern w:val="2"/>
      <w14:ligatures w14:val="standardContextual"/>
    </w:rPr>
  </w:style>
  <w:style w:type="character" w:styleId="FollowedHyperlink">
    <w:name w:val="FollowedHyperlink"/>
    <w:basedOn w:val="DefaultParagraphFont"/>
    <w:uiPriority w:val="99"/>
    <w:semiHidden/>
    <w:unhideWhenUsed/>
    <w:rsid w:val="002750F0"/>
    <w:rPr>
      <w:color w:val="954F72" w:themeColor="followedHyperlink"/>
      <w:u w:val="single"/>
    </w:rPr>
  </w:style>
  <w:style w:type="paragraph" w:styleId="Header">
    <w:name w:val="header"/>
    <w:basedOn w:val="Normal"/>
    <w:link w:val="HeaderChar"/>
    <w:uiPriority w:val="99"/>
    <w:unhideWhenUsed/>
    <w:rsid w:val="00E7179C"/>
    <w:pPr>
      <w:tabs>
        <w:tab w:val="center" w:pos="4680"/>
        <w:tab w:val="right" w:pos="9360"/>
      </w:tabs>
    </w:pPr>
  </w:style>
  <w:style w:type="character" w:customStyle="1" w:styleId="HeaderChar">
    <w:name w:val="Header Char"/>
    <w:basedOn w:val="DefaultParagraphFont"/>
    <w:link w:val="Header"/>
    <w:uiPriority w:val="99"/>
    <w:rsid w:val="00E7179C"/>
    <w:rPr>
      <w:rFonts w:ascii="Times New Roman" w:eastAsia="Times New Roman" w:hAnsi="Times New Roman" w:cs="Times New Roman"/>
    </w:rPr>
  </w:style>
  <w:style w:type="paragraph" w:styleId="Footer">
    <w:name w:val="footer"/>
    <w:basedOn w:val="Normal"/>
    <w:link w:val="FooterChar"/>
    <w:uiPriority w:val="99"/>
    <w:unhideWhenUsed/>
    <w:rsid w:val="00E7179C"/>
    <w:pPr>
      <w:tabs>
        <w:tab w:val="center" w:pos="4680"/>
        <w:tab w:val="right" w:pos="9360"/>
      </w:tabs>
    </w:pPr>
  </w:style>
  <w:style w:type="character" w:customStyle="1" w:styleId="FooterChar">
    <w:name w:val="Footer Char"/>
    <w:basedOn w:val="DefaultParagraphFont"/>
    <w:link w:val="Footer"/>
    <w:uiPriority w:val="99"/>
    <w:rsid w:val="00E7179C"/>
    <w:rPr>
      <w:rFonts w:ascii="Times New Roman" w:eastAsia="Times New Roman" w:hAnsi="Times New Roman" w:cs="Times New Roman"/>
    </w:rPr>
  </w:style>
  <w:style w:type="paragraph" w:styleId="Revision">
    <w:name w:val="Revision"/>
    <w:hidden/>
    <w:uiPriority w:val="99"/>
    <w:semiHidden/>
    <w:rsid w:val="00525E83"/>
    <w:rPr>
      <w:rFonts w:ascii="Times New Roman" w:eastAsia="Times New Roman" w:hAnsi="Times New Roman" w:cs="Times New Roman"/>
    </w:rPr>
  </w:style>
  <w:style w:type="character" w:styleId="PageNumber">
    <w:name w:val="page number"/>
    <w:basedOn w:val="DefaultParagraphFont"/>
    <w:uiPriority w:val="99"/>
    <w:semiHidden/>
    <w:unhideWhenUsed/>
    <w:rsid w:val="006F6293"/>
  </w:style>
  <w:style w:type="character" w:customStyle="1" w:styleId="Heading2Char">
    <w:name w:val="Heading 2 Char"/>
    <w:basedOn w:val="DefaultParagraphFont"/>
    <w:link w:val="Heading2"/>
    <w:uiPriority w:val="9"/>
    <w:semiHidden/>
    <w:rsid w:val="00410B9B"/>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410B9B"/>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457383">
      <w:bodyDiv w:val="1"/>
      <w:marLeft w:val="0"/>
      <w:marRight w:val="0"/>
      <w:marTop w:val="0"/>
      <w:marBottom w:val="0"/>
      <w:divBdr>
        <w:top w:val="none" w:sz="0" w:space="0" w:color="auto"/>
        <w:left w:val="none" w:sz="0" w:space="0" w:color="auto"/>
        <w:bottom w:val="none" w:sz="0" w:space="0" w:color="auto"/>
        <w:right w:val="none" w:sz="0" w:space="0" w:color="auto"/>
      </w:divBdr>
    </w:div>
    <w:div w:id="139033655">
      <w:bodyDiv w:val="1"/>
      <w:marLeft w:val="0"/>
      <w:marRight w:val="0"/>
      <w:marTop w:val="0"/>
      <w:marBottom w:val="0"/>
      <w:divBdr>
        <w:top w:val="none" w:sz="0" w:space="0" w:color="auto"/>
        <w:left w:val="none" w:sz="0" w:space="0" w:color="auto"/>
        <w:bottom w:val="none" w:sz="0" w:space="0" w:color="auto"/>
        <w:right w:val="none" w:sz="0" w:space="0" w:color="auto"/>
      </w:divBdr>
    </w:div>
    <w:div w:id="154150382">
      <w:bodyDiv w:val="1"/>
      <w:marLeft w:val="0"/>
      <w:marRight w:val="0"/>
      <w:marTop w:val="0"/>
      <w:marBottom w:val="0"/>
      <w:divBdr>
        <w:top w:val="none" w:sz="0" w:space="0" w:color="auto"/>
        <w:left w:val="none" w:sz="0" w:space="0" w:color="auto"/>
        <w:bottom w:val="none" w:sz="0" w:space="0" w:color="auto"/>
        <w:right w:val="none" w:sz="0" w:space="0" w:color="auto"/>
      </w:divBdr>
    </w:div>
    <w:div w:id="177351652">
      <w:bodyDiv w:val="1"/>
      <w:marLeft w:val="0"/>
      <w:marRight w:val="0"/>
      <w:marTop w:val="0"/>
      <w:marBottom w:val="0"/>
      <w:divBdr>
        <w:top w:val="none" w:sz="0" w:space="0" w:color="auto"/>
        <w:left w:val="none" w:sz="0" w:space="0" w:color="auto"/>
        <w:bottom w:val="none" w:sz="0" w:space="0" w:color="auto"/>
        <w:right w:val="none" w:sz="0" w:space="0" w:color="auto"/>
      </w:divBdr>
    </w:div>
    <w:div w:id="194468308">
      <w:bodyDiv w:val="1"/>
      <w:marLeft w:val="0"/>
      <w:marRight w:val="0"/>
      <w:marTop w:val="0"/>
      <w:marBottom w:val="0"/>
      <w:divBdr>
        <w:top w:val="none" w:sz="0" w:space="0" w:color="auto"/>
        <w:left w:val="none" w:sz="0" w:space="0" w:color="auto"/>
        <w:bottom w:val="none" w:sz="0" w:space="0" w:color="auto"/>
        <w:right w:val="none" w:sz="0" w:space="0" w:color="auto"/>
      </w:divBdr>
    </w:div>
    <w:div w:id="224920599">
      <w:bodyDiv w:val="1"/>
      <w:marLeft w:val="0"/>
      <w:marRight w:val="0"/>
      <w:marTop w:val="0"/>
      <w:marBottom w:val="0"/>
      <w:divBdr>
        <w:top w:val="none" w:sz="0" w:space="0" w:color="auto"/>
        <w:left w:val="none" w:sz="0" w:space="0" w:color="auto"/>
        <w:bottom w:val="none" w:sz="0" w:space="0" w:color="auto"/>
        <w:right w:val="none" w:sz="0" w:space="0" w:color="auto"/>
      </w:divBdr>
    </w:div>
    <w:div w:id="225116325">
      <w:bodyDiv w:val="1"/>
      <w:marLeft w:val="0"/>
      <w:marRight w:val="0"/>
      <w:marTop w:val="0"/>
      <w:marBottom w:val="0"/>
      <w:divBdr>
        <w:top w:val="none" w:sz="0" w:space="0" w:color="auto"/>
        <w:left w:val="none" w:sz="0" w:space="0" w:color="auto"/>
        <w:bottom w:val="none" w:sz="0" w:space="0" w:color="auto"/>
        <w:right w:val="none" w:sz="0" w:space="0" w:color="auto"/>
      </w:divBdr>
    </w:div>
    <w:div w:id="395861515">
      <w:bodyDiv w:val="1"/>
      <w:marLeft w:val="0"/>
      <w:marRight w:val="0"/>
      <w:marTop w:val="0"/>
      <w:marBottom w:val="0"/>
      <w:divBdr>
        <w:top w:val="none" w:sz="0" w:space="0" w:color="auto"/>
        <w:left w:val="none" w:sz="0" w:space="0" w:color="auto"/>
        <w:bottom w:val="none" w:sz="0" w:space="0" w:color="auto"/>
        <w:right w:val="none" w:sz="0" w:space="0" w:color="auto"/>
      </w:divBdr>
    </w:div>
    <w:div w:id="687831459">
      <w:bodyDiv w:val="1"/>
      <w:marLeft w:val="0"/>
      <w:marRight w:val="0"/>
      <w:marTop w:val="0"/>
      <w:marBottom w:val="0"/>
      <w:divBdr>
        <w:top w:val="none" w:sz="0" w:space="0" w:color="auto"/>
        <w:left w:val="none" w:sz="0" w:space="0" w:color="auto"/>
        <w:bottom w:val="none" w:sz="0" w:space="0" w:color="auto"/>
        <w:right w:val="none" w:sz="0" w:space="0" w:color="auto"/>
      </w:divBdr>
    </w:div>
    <w:div w:id="734470496">
      <w:bodyDiv w:val="1"/>
      <w:marLeft w:val="0"/>
      <w:marRight w:val="0"/>
      <w:marTop w:val="0"/>
      <w:marBottom w:val="0"/>
      <w:divBdr>
        <w:top w:val="none" w:sz="0" w:space="0" w:color="auto"/>
        <w:left w:val="none" w:sz="0" w:space="0" w:color="auto"/>
        <w:bottom w:val="none" w:sz="0" w:space="0" w:color="auto"/>
        <w:right w:val="none" w:sz="0" w:space="0" w:color="auto"/>
      </w:divBdr>
      <w:divsChild>
        <w:div w:id="1097794161">
          <w:marLeft w:val="0"/>
          <w:marRight w:val="0"/>
          <w:marTop w:val="0"/>
          <w:marBottom w:val="0"/>
          <w:divBdr>
            <w:top w:val="none" w:sz="0" w:space="0" w:color="auto"/>
            <w:left w:val="none" w:sz="0" w:space="0" w:color="auto"/>
            <w:bottom w:val="none" w:sz="0" w:space="0" w:color="auto"/>
            <w:right w:val="none" w:sz="0" w:space="0" w:color="auto"/>
          </w:divBdr>
          <w:divsChild>
            <w:div w:id="170216839">
              <w:marLeft w:val="0"/>
              <w:marRight w:val="0"/>
              <w:marTop w:val="0"/>
              <w:marBottom w:val="0"/>
              <w:divBdr>
                <w:top w:val="none" w:sz="0" w:space="0" w:color="auto"/>
                <w:left w:val="none" w:sz="0" w:space="0" w:color="auto"/>
                <w:bottom w:val="none" w:sz="0" w:space="0" w:color="auto"/>
                <w:right w:val="none" w:sz="0" w:space="0" w:color="auto"/>
              </w:divBdr>
              <w:divsChild>
                <w:div w:id="1918854291">
                  <w:marLeft w:val="0"/>
                  <w:marRight w:val="0"/>
                  <w:marTop w:val="0"/>
                  <w:marBottom w:val="0"/>
                  <w:divBdr>
                    <w:top w:val="none" w:sz="0" w:space="0" w:color="auto"/>
                    <w:left w:val="none" w:sz="0" w:space="0" w:color="auto"/>
                    <w:bottom w:val="none" w:sz="0" w:space="0" w:color="auto"/>
                    <w:right w:val="none" w:sz="0" w:space="0" w:color="auto"/>
                  </w:divBdr>
                  <w:divsChild>
                    <w:div w:id="771702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1159760">
      <w:bodyDiv w:val="1"/>
      <w:marLeft w:val="0"/>
      <w:marRight w:val="0"/>
      <w:marTop w:val="0"/>
      <w:marBottom w:val="0"/>
      <w:divBdr>
        <w:top w:val="none" w:sz="0" w:space="0" w:color="auto"/>
        <w:left w:val="none" w:sz="0" w:space="0" w:color="auto"/>
        <w:bottom w:val="none" w:sz="0" w:space="0" w:color="auto"/>
        <w:right w:val="none" w:sz="0" w:space="0" w:color="auto"/>
      </w:divBdr>
      <w:divsChild>
        <w:div w:id="1035884111">
          <w:marLeft w:val="0"/>
          <w:marRight w:val="0"/>
          <w:marTop w:val="0"/>
          <w:marBottom w:val="0"/>
          <w:divBdr>
            <w:top w:val="none" w:sz="0" w:space="0" w:color="auto"/>
            <w:left w:val="none" w:sz="0" w:space="0" w:color="auto"/>
            <w:bottom w:val="none" w:sz="0" w:space="0" w:color="auto"/>
            <w:right w:val="none" w:sz="0" w:space="0" w:color="auto"/>
          </w:divBdr>
          <w:divsChild>
            <w:div w:id="1301494526">
              <w:marLeft w:val="0"/>
              <w:marRight w:val="0"/>
              <w:marTop w:val="0"/>
              <w:marBottom w:val="0"/>
              <w:divBdr>
                <w:top w:val="none" w:sz="0" w:space="0" w:color="auto"/>
                <w:left w:val="none" w:sz="0" w:space="0" w:color="auto"/>
                <w:bottom w:val="none" w:sz="0" w:space="0" w:color="auto"/>
                <w:right w:val="none" w:sz="0" w:space="0" w:color="auto"/>
              </w:divBdr>
              <w:divsChild>
                <w:div w:id="112793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8769065">
      <w:bodyDiv w:val="1"/>
      <w:marLeft w:val="0"/>
      <w:marRight w:val="0"/>
      <w:marTop w:val="0"/>
      <w:marBottom w:val="0"/>
      <w:divBdr>
        <w:top w:val="none" w:sz="0" w:space="0" w:color="auto"/>
        <w:left w:val="none" w:sz="0" w:space="0" w:color="auto"/>
        <w:bottom w:val="none" w:sz="0" w:space="0" w:color="auto"/>
        <w:right w:val="none" w:sz="0" w:space="0" w:color="auto"/>
      </w:divBdr>
    </w:div>
    <w:div w:id="1055742105">
      <w:bodyDiv w:val="1"/>
      <w:marLeft w:val="0"/>
      <w:marRight w:val="0"/>
      <w:marTop w:val="0"/>
      <w:marBottom w:val="0"/>
      <w:divBdr>
        <w:top w:val="none" w:sz="0" w:space="0" w:color="auto"/>
        <w:left w:val="none" w:sz="0" w:space="0" w:color="auto"/>
        <w:bottom w:val="none" w:sz="0" w:space="0" w:color="auto"/>
        <w:right w:val="none" w:sz="0" w:space="0" w:color="auto"/>
      </w:divBdr>
    </w:div>
    <w:div w:id="1214074243">
      <w:bodyDiv w:val="1"/>
      <w:marLeft w:val="0"/>
      <w:marRight w:val="0"/>
      <w:marTop w:val="0"/>
      <w:marBottom w:val="0"/>
      <w:divBdr>
        <w:top w:val="none" w:sz="0" w:space="0" w:color="auto"/>
        <w:left w:val="none" w:sz="0" w:space="0" w:color="auto"/>
        <w:bottom w:val="none" w:sz="0" w:space="0" w:color="auto"/>
        <w:right w:val="none" w:sz="0" w:space="0" w:color="auto"/>
      </w:divBdr>
      <w:divsChild>
        <w:div w:id="592325887">
          <w:marLeft w:val="0"/>
          <w:marRight w:val="0"/>
          <w:marTop w:val="0"/>
          <w:marBottom w:val="0"/>
          <w:divBdr>
            <w:top w:val="none" w:sz="0" w:space="0" w:color="auto"/>
            <w:left w:val="none" w:sz="0" w:space="0" w:color="auto"/>
            <w:bottom w:val="none" w:sz="0" w:space="0" w:color="auto"/>
            <w:right w:val="none" w:sz="0" w:space="0" w:color="auto"/>
          </w:divBdr>
          <w:divsChild>
            <w:div w:id="706485958">
              <w:marLeft w:val="0"/>
              <w:marRight w:val="0"/>
              <w:marTop w:val="0"/>
              <w:marBottom w:val="0"/>
              <w:divBdr>
                <w:top w:val="none" w:sz="0" w:space="0" w:color="auto"/>
                <w:left w:val="none" w:sz="0" w:space="0" w:color="auto"/>
                <w:bottom w:val="none" w:sz="0" w:space="0" w:color="auto"/>
                <w:right w:val="none" w:sz="0" w:space="0" w:color="auto"/>
              </w:divBdr>
              <w:divsChild>
                <w:div w:id="763570824">
                  <w:marLeft w:val="0"/>
                  <w:marRight w:val="0"/>
                  <w:marTop w:val="0"/>
                  <w:marBottom w:val="0"/>
                  <w:divBdr>
                    <w:top w:val="none" w:sz="0" w:space="0" w:color="auto"/>
                    <w:left w:val="none" w:sz="0" w:space="0" w:color="auto"/>
                    <w:bottom w:val="none" w:sz="0" w:space="0" w:color="auto"/>
                    <w:right w:val="none" w:sz="0" w:space="0" w:color="auto"/>
                  </w:divBdr>
                  <w:divsChild>
                    <w:div w:id="335882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0396371">
      <w:bodyDiv w:val="1"/>
      <w:marLeft w:val="0"/>
      <w:marRight w:val="0"/>
      <w:marTop w:val="0"/>
      <w:marBottom w:val="0"/>
      <w:divBdr>
        <w:top w:val="none" w:sz="0" w:space="0" w:color="auto"/>
        <w:left w:val="none" w:sz="0" w:space="0" w:color="auto"/>
        <w:bottom w:val="none" w:sz="0" w:space="0" w:color="auto"/>
        <w:right w:val="none" w:sz="0" w:space="0" w:color="auto"/>
      </w:divBdr>
      <w:divsChild>
        <w:div w:id="18088322">
          <w:marLeft w:val="0"/>
          <w:marRight w:val="0"/>
          <w:marTop w:val="0"/>
          <w:marBottom w:val="0"/>
          <w:divBdr>
            <w:top w:val="none" w:sz="0" w:space="0" w:color="auto"/>
            <w:left w:val="none" w:sz="0" w:space="0" w:color="auto"/>
            <w:bottom w:val="none" w:sz="0" w:space="0" w:color="auto"/>
            <w:right w:val="none" w:sz="0" w:space="0" w:color="auto"/>
          </w:divBdr>
          <w:divsChild>
            <w:div w:id="66728306">
              <w:marLeft w:val="0"/>
              <w:marRight w:val="0"/>
              <w:marTop w:val="0"/>
              <w:marBottom w:val="0"/>
              <w:divBdr>
                <w:top w:val="none" w:sz="0" w:space="0" w:color="auto"/>
                <w:left w:val="none" w:sz="0" w:space="0" w:color="auto"/>
                <w:bottom w:val="none" w:sz="0" w:space="0" w:color="auto"/>
                <w:right w:val="none" w:sz="0" w:space="0" w:color="auto"/>
              </w:divBdr>
              <w:divsChild>
                <w:div w:id="798838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7532976">
      <w:bodyDiv w:val="1"/>
      <w:marLeft w:val="0"/>
      <w:marRight w:val="0"/>
      <w:marTop w:val="0"/>
      <w:marBottom w:val="0"/>
      <w:divBdr>
        <w:top w:val="none" w:sz="0" w:space="0" w:color="auto"/>
        <w:left w:val="none" w:sz="0" w:space="0" w:color="auto"/>
        <w:bottom w:val="none" w:sz="0" w:space="0" w:color="auto"/>
        <w:right w:val="none" w:sz="0" w:space="0" w:color="auto"/>
      </w:divBdr>
    </w:div>
    <w:div w:id="1458327917">
      <w:bodyDiv w:val="1"/>
      <w:marLeft w:val="0"/>
      <w:marRight w:val="0"/>
      <w:marTop w:val="0"/>
      <w:marBottom w:val="0"/>
      <w:divBdr>
        <w:top w:val="none" w:sz="0" w:space="0" w:color="auto"/>
        <w:left w:val="none" w:sz="0" w:space="0" w:color="auto"/>
        <w:bottom w:val="none" w:sz="0" w:space="0" w:color="auto"/>
        <w:right w:val="none" w:sz="0" w:space="0" w:color="auto"/>
      </w:divBdr>
    </w:div>
    <w:div w:id="1465542880">
      <w:bodyDiv w:val="1"/>
      <w:marLeft w:val="0"/>
      <w:marRight w:val="0"/>
      <w:marTop w:val="0"/>
      <w:marBottom w:val="0"/>
      <w:divBdr>
        <w:top w:val="none" w:sz="0" w:space="0" w:color="auto"/>
        <w:left w:val="none" w:sz="0" w:space="0" w:color="auto"/>
        <w:bottom w:val="none" w:sz="0" w:space="0" w:color="auto"/>
        <w:right w:val="none" w:sz="0" w:space="0" w:color="auto"/>
      </w:divBdr>
    </w:div>
    <w:div w:id="1664161565">
      <w:bodyDiv w:val="1"/>
      <w:marLeft w:val="0"/>
      <w:marRight w:val="0"/>
      <w:marTop w:val="0"/>
      <w:marBottom w:val="0"/>
      <w:divBdr>
        <w:top w:val="none" w:sz="0" w:space="0" w:color="auto"/>
        <w:left w:val="none" w:sz="0" w:space="0" w:color="auto"/>
        <w:bottom w:val="none" w:sz="0" w:space="0" w:color="auto"/>
        <w:right w:val="none" w:sz="0" w:space="0" w:color="auto"/>
      </w:divBdr>
    </w:div>
    <w:div w:id="1957521091">
      <w:bodyDiv w:val="1"/>
      <w:marLeft w:val="0"/>
      <w:marRight w:val="0"/>
      <w:marTop w:val="0"/>
      <w:marBottom w:val="0"/>
      <w:divBdr>
        <w:top w:val="none" w:sz="0" w:space="0" w:color="auto"/>
        <w:left w:val="none" w:sz="0" w:space="0" w:color="auto"/>
        <w:bottom w:val="none" w:sz="0" w:space="0" w:color="auto"/>
        <w:right w:val="none" w:sz="0" w:space="0" w:color="auto"/>
      </w:divBdr>
      <w:divsChild>
        <w:div w:id="404379427">
          <w:marLeft w:val="0"/>
          <w:marRight w:val="0"/>
          <w:marTop w:val="0"/>
          <w:marBottom w:val="0"/>
          <w:divBdr>
            <w:top w:val="none" w:sz="0" w:space="0" w:color="auto"/>
            <w:left w:val="none" w:sz="0" w:space="0" w:color="auto"/>
            <w:bottom w:val="none" w:sz="0" w:space="0" w:color="auto"/>
            <w:right w:val="none" w:sz="0" w:space="0" w:color="auto"/>
          </w:divBdr>
          <w:divsChild>
            <w:div w:id="1212306382">
              <w:marLeft w:val="0"/>
              <w:marRight w:val="0"/>
              <w:marTop w:val="0"/>
              <w:marBottom w:val="0"/>
              <w:divBdr>
                <w:top w:val="none" w:sz="0" w:space="0" w:color="auto"/>
                <w:left w:val="none" w:sz="0" w:space="0" w:color="auto"/>
                <w:bottom w:val="none" w:sz="0" w:space="0" w:color="auto"/>
                <w:right w:val="none" w:sz="0" w:space="0" w:color="auto"/>
              </w:divBdr>
              <w:divsChild>
                <w:div w:id="601110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1760289">
      <w:bodyDiv w:val="1"/>
      <w:marLeft w:val="0"/>
      <w:marRight w:val="0"/>
      <w:marTop w:val="0"/>
      <w:marBottom w:val="0"/>
      <w:divBdr>
        <w:top w:val="none" w:sz="0" w:space="0" w:color="auto"/>
        <w:left w:val="none" w:sz="0" w:space="0" w:color="auto"/>
        <w:bottom w:val="none" w:sz="0" w:space="0" w:color="auto"/>
        <w:right w:val="none" w:sz="0" w:space="0" w:color="auto"/>
      </w:divBdr>
    </w:div>
    <w:div w:id="1972855179">
      <w:bodyDiv w:val="1"/>
      <w:marLeft w:val="0"/>
      <w:marRight w:val="0"/>
      <w:marTop w:val="0"/>
      <w:marBottom w:val="0"/>
      <w:divBdr>
        <w:top w:val="none" w:sz="0" w:space="0" w:color="auto"/>
        <w:left w:val="none" w:sz="0" w:space="0" w:color="auto"/>
        <w:bottom w:val="none" w:sz="0" w:space="0" w:color="auto"/>
        <w:right w:val="none" w:sz="0" w:space="0" w:color="auto"/>
      </w:divBdr>
      <w:divsChild>
        <w:div w:id="1459494637">
          <w:marLeft w:val="0"/>
          <w:marRight w:val="0"/>
          <w:marTop w:val="0"/>
          <w:marBottom w:val="0"/>
          <w:divBdr>
            <w:top w:val="none" w:sz="0" w:space="0" w:color="auto"/>
            <w:left w:val="none" w:sz="0" w:space="0" w:color="auto"/>
            <w:bottom w:val="none" w:sz="0" w:space="0" w:color="auto"/>
            <w:right w:val="none" w:sz="0" w:space="0" w:color="auto"/>
          </w:divBdr>
          <w:divsChild>
            <w:div w:id="167452900">
              <w:marLeft w:val="0"/>
              <w:marRight w:val="0"/>
              <w:marTop w:val="0"/>
              <w:marBottom w:val="0"/>
              <w:divBdr>
                <w:top w:val="none" w:sz="0" w:space="0" w:color="auto"/>
                <w:left w:val="none" w:sz="0" w:space="0" w:color="auto"/>
                <w:bottom w:val="none" w:sz="0" w:space="0" w:color="auto"/>
                <w:right w:val="none" w:sz="0" w:space="0" w:color="auto"/>
              </w:divBdr>
              <w:divsChild>
                <w:div w:id="850070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4880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095F41B3739D0419ED3FD101107E59D" ma:contentTypeVersion="12" ma:contentTypeDescription="Create a new document." ma:contentTypeScope="" ma:versionID="c2914f8e5c9034d35a08cf409a009e89">
  <xsd:schema xmlns:xsd="http://www.w3.org/2001/XMLSchema" xmlns:xs="http://www.w3.org/2001/XMLSchema" xmlns:p="http://schemas.microsoft.com/office/2006/metadata/properties" xmlns:ns2="ce91e3fa-eb96-4246-9472-a1213ee502e0" xmlns:ns3="9d3fc3e0-9c97-4913-855d-a15bcfc0a2bf" targetNamespace="http://schemas.microsoft.com/office/2006/metadata/properties" ma:root="true" ma:fieldsID="10115916cea9a0a542e2b5a116dcd3dd" ns2:_="" ns3:_="">
    <xsd:import namespace="ce91e3fa-eb96-4246-9472-a1213ee502e0"/>
    <xsd:import namespace="9d3fc3e0-9c97-4913-855d-a15bcfc0a2b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91e3fa-eb96-4246-9472-a1213ee502e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8406f274-7af8-4e05-8564-eff9e2e21b19"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d3fc3e0-9c97-4913-855d-a15bcfc0a2bf"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a1a799cf-426d-4978-ad32-e969479846b6}" ma:internalName="TaxCatchAll" ma:showField="CatchAllData" ma:web="9d3fc3e0-9c97-4913-855d-a15bcfc0a2b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9d3fc3e0-9c97-4913-855d-a15bcfc0a2bf" xsi:nil="true"/>
    <lcf76f155ced4ddcb4097134ff3c332f xmlns="ce91e3fa-eb96-4246-9472-a1213ee502e0">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CA7F35-5232-4D3A-ADAD-F5B1129D6FB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91e3fa-eb96-4246-9472-a1213ee502e0"/>
    <ds:schemaRef ds:uri="9d3fc3e0-9c97-4913-855d-a15bcfc0a2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E5260EA-4BB9-451C-8E61-A9D6F3470D9A}">
  <ds:schemaRefs>
    <ds:schemaRef ds:uri="http://schemas.microsoft.com/office/2006/metadata/properties"/>
    <ds:schemaRef ds:uri="http://schemas.microsoft.com/office/infopath/2007/PartnerControls"/>
    <ds:schemaRef ds:uri="9d3fc3e0-9c97-4913-855d-a15bcfc0a2bf"/>
    <ds:schemaRef ds:uri="ce91e3fa-eb96-4246-9472-a1213ee502e0"/>
  </ds:schemaRefs>
</ds:datastoreItem>
</file>

<file path=customXml/itemProps3.xml><?xml version="1.0" encoding="utf-8"?>
<ds:datastoreItem xmlns:ds="http://schemas.openxmlformats.org/officeDocument/2006/customXml" ds:itemID="{50F9B389-F526-45B3-AE14-85D86C2AAF24}">
  <ds:schemaRefs>
    <ds:schemaRef ds:uri="http://schemas.microsoft.com/sharepoint/v3/contenttype/forms"/>
  </ds:schemaRefs>
</ds:datastoreItem>
</file>

<file path=customXml/itemProps4.xml><?xml version="1.0" encoding="utf-8"?>
<ds:datastoreItem xmlns:ds="http://schemas.openxmlformats.org/officeDocument/2006/customXml" ds:itemID="{6734203D-DE5F-45B5-998B-EE63CFB54F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3</Pages>
  <Words>667</Words>
  <Characters>380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Yates</dc:creator>
  <cp:keywords/>
  <dc:description/>
  <cp:lastModifiedBy>Oliver</cp:lastModifiedBy>
  <cp:revision>5</cp:revision>
  <dcterms:created xsi:type="dcterms:W3CDTF">2024-06-10T15:47:00Z</dcterms:created>
  <dcterms:modified xsi:type="dcterms:W3CDTF">2024-07-22T0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95F41B3739D0419ED3FD101107E59D</vt:lpwstr>
  </property>
  <property fmtid="{D5CDD505-2E9C-101B-9397-08002B2CF9AE}" pid="3" name="MediaServiceImageTags">
    <vt:lpwstr/>
  </property>
</Properties>
</file>